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20EAA40" w:rsidR="00817DD6" w:rsidRPr="001549D3" w:rsidRDefault="00002A7E" w:rsidP="0001436A">
      <w:pPr>
        <w:pStyle w:val="aff6"/>
      </w:pPr>
      <w:r>
        <w:rPr>
          <w:sz w:val="30"/>
          <w:szCs w:val="30"/>
        </w:rPr>
        <w:t xml:space="preserve">The efficacy and adverse </w:t>
      </w:r>
      <w:r>
        <w:rPr>
          <w:rFonts w:hint="eastAsia"/>
          <w:sz w:val="30"/>
          <w:szCs w:val="30"/>
          <w:lang w:eastAsia="zh-CN"/>
        </w:rPr>
        <w:t>events</w:t>
      </w:r>
      <w:r>
        <w:rPr>
          <w:sz w:val="30"/>
          <w:szCs w:val="30"/>
        </w:rPr>
        <w:t xml:space="preserve"> of conventional and second-generation androgen receptor inhibitors for castration-resistant prostate cancer: a network meta-analysi</w:t>
      </w:r>
      <w:r>
        <w:rPr>
          <w:rFonts w:hint="eastAsia"/>
          <w:sz w:val="30"/>
          <w:szCs w:val="30"/>
          <w:lang w:eastAsia="zh-CN"/>
        </w:rPr>
        <w:t>s</w:t>
      </w:r>
    </w:p>
    <w:p w14:paraId="25D2C293" w14:textId="5E37D655" w:rsidR="002868E2" w:rsidRPr="00994A3D" w:rsidRDefault="00002A7E" w:rsidP="0001436A">
      <w:pPr>
        <w:pStyle w:val="AuthorList"/>
      </w:pPr>
      <w:proofErr w:type="spellStart"/>
      <w:r>
        <w:t>Xianlu</w:t>
      </w:r>
      <w:proofErr w:type="spellEnd"/>
      <w:r>
        <w:t xml:space="preserve"> Zh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Gejun</w:t>
      </w:r>
      <w:proofErr w:type="spellEnd"/>
      <w:r>
        <w:t xml:space="preserve"> Zh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Jianfeng</w:t>
      </w:r>
      <w:proofErr w:type="spellEnd"/>
      <w:r>
        <w:t xml:space="preserve"> W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Jianbin</w:t>
      </w:r>
      <w:proofErr w:type="spellEnd"/>
      <w:r>
        <w:t xml:space="preserve"> Bi</w:t>
      </w:r>
      <w:r>
        <w:rPr>
          <w:vertAlign w:val="superscript"/>
        </w:rPr>
        <w:t>1*</w:t>
      </w:r>
    </w:p>
    <w:p w14:paraId="217F3AE0" w14:textId="1FC0533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002A7E">
        <w:t>Jianbin</w:t>
      </w:r>
      <w:proofErr w:type="spellEnd"/>
      <w:r w:rsidR="00002A7E">
        <w:t xml:space="preserve"> Bi</w:t>
      </w:r>
      <w:r w:rsidR="00994A3D" w:rsidRPr="00994A3D">
        <w:rPr>
          <w:rFonts w:cs="Times New Roman"/>
        </w:rPr>
        <w:t xml:space="preserve">: </w:t>
      </w:r>
      <w:r w:rsidR="00002A7E">
        <w:rPr>
          <w:rFonts w:cs="Times New Roman"/>
          <w:szCs w:val="24"/>
        </w:rPr>
        <w:t>jianbinbi@cmu.edu.c</w:t>
      </w:r>
      <w:r w:rsidR="00002A7E">
        <w:rPr>
          <w:rFonts w:cs="Times New Roman" w:hint="eastAsia"/>
          <w:szCs w:val="24"/>
          <w:lang w:eastAsia="zh-CN"/>
        </w:rPr>
        <w:t>n</w:t>
      </w:r>
    </w:p>
    <w:p w14:paraId="29026311" w14:textId="50C5421E" w:rsidR="00EA3D3C" w:rsidRPr="00994A3D" w:rsidRDefault="00002A7E" w:rsidP="0001436A">
      <w:pPr>
        <w:pStyle w:val="1"/>
      </w:pPr>
      <w:r w:rsidRPr="00447986">
        <w:t>Table S1 Search</w:t>
      </w:r>
      <w:r>
        <w:t xml:space="preserve"> strategy</w:t>
      </w:r>
    </w:p>
    <w:tbl>
      <w:tblPr>
        <w:tblStyle w:val="aff5"/>
        <w:tblW w:w="10896" w:type="dxa"/>
        <w:tblInd w:w="-998" w:type="dxa"/>
        <w:tblLook w:val="04A0" w:firstRow="1" w:lastRow="0" w:firstColumn="1" w:lastColumn="0" w:noHBand="0" w:noVBand="1"/>
      </w:tblPr>
      <w:tblGrid>
        <w:gridCol w:w="1016"/>
        <w:gridCol w:w="2516"/>
        <w:gridCol w:w="5337"/>
        <w:gridCol w:w="1134"/>
        <w:gridCol w:w="893"/>
      </w:tblGrid>
      <w:tr w:rsidR="00002A7E" w14:paraId="332434B6" w14:textId="77777777" w:rsidTr="00054BB8">
        <w:tc>
          <w:tcPr>
            <w:tcW w:w="10896" w:type="dxa"/>
            <w:gridSpan w:val="5"/>
          </w:tcPr>
          <w:p w14:paraId="3B4A7982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ubmed</w:t>
            </w:r>
            <w:proofErr w:type="spellEnd"/>
          </w:p>
        </w:tc>
      </w:tr>
      <w:tr w:rsidR="00002A7E" w14:paraId="274727F6" w14:textId="77777777" w:rsidTr="00054BB8">
        <w:tc>
          <w:tcPr>
            <w:tcW w:w="1016" w:type="dxa"/>
          </w:tcPr>
          <w:p w14:paraId="0F0704B5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earch number</w:t>
            </w:r>
          </w:p>
        </w:tc>
        <w:tc>
          <w:tcPr>
            <w:tcW w:w="2516" w:type="dxa"/>
          </w:tcPr>
          <w:p w14:paraId="1B4C5E63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Q</w:t>
            </w:r>
            <w:r>
              <w:rPr>
                <w:rFonts w:cs="Times New Roman"/>
                <w:szCs w:val="24"/>
              </w:rPr>
              <w:t>uery</w:t>
            </w:r>
          </w:p>
        </w:tc>
        <w:tc>
          <w:tcPr>
            <w:tcW w:w="5337" w:type="dxa"/>
          </w:tcPr>
          <w:p w14:paraId="5BCDAC24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earch details</w:t>
            </w:r>
          </w:p>
        </w:tc>
        <w:tc>
          <w:tcPr>
            <w:tcW w:w="1134" w:type="dxa"/>
          </w:tcPr>
          <w:p w14:paraId="7C51D969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esults</w:t>
            </w:r>
          </w:p>
        </w:tc>
        <w:tc>
          <w:tcPr>
            <w:tcW w:w="893" w:type="dxa"/>
          </w:tcPr>
          <w:p w14:paraId="6B0E8668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</w:t>
            </w:r>
            <w:r>
              <w:rPr>
                <w:rFonts w:cs="Times New Roman"/>
                <w:szCs w:val="24"/>
              </w:rPr>
              <w:t>ime</w:t>
            </w:r>
          </w:p>
        </w:tc>
      </w:tr>
      <w:tr w:rsidR="00002A7E" w14:paraId="0306F500" w14:textId="77777777" w:rsidTr="00054BB8">
        <w:tc>
          <w:tcPr>
            <w:tcW w:w="1016" w:type="dxa"/>
          </w:tcPr>
          <w:p w14:paraId="6FD4DCA9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516" w:type="dxa"/>
          </w:tcPr>
          <w:p w14:paraId="5422267F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5337" w:type="dxa"/>
          </w:tcPr>
          <w:p w14:paraId="3D2BAD94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4FAEDFA1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14:paraId="02C60DAA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002A7E" w:rsidRPr="00A70EC6" w14:paraId="408E0C51" w14:textId="77777777" w:rsidTr="00054BB8">
        <w:trPr>
          <w:trHeight w:val="282"/>
        </w:trPr>
        <w:tc>
          <w:tcPr>
            <w:tcW w:w="1016" w:type="dxa"/>
            <w:noWrap/>
            <w:hideMark/>
          </w:tcPr>
          <w:p w14:paraId="3CF1A3FF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16" w:type="dxa"/>
            <w:noWrap/>
            <w:hideMark/>
          </w:tcPr>
          <w:p w14:paraId="1D2D3172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#7 AND #8</w:t>
            </w:r>
          </w:p>
        </w:tc>
        <w:tc>
          <w:tcPr>
            <w:tcW w:w="5337" w:type="dxa"/>
            <w:noWrap/>
            <w:hideMark/>
          </w:tcPr>
          <w:p w14:paraId="69CE9D01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("prostatic neoplasms, castration resistant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(("castration resistant prostatic neoplasm"[Title/Abstract]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castration resistant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castration resistant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Castration-Resistant"[Title/Abstract]) OR "prostatic neoplasms castration resistant"[Title/Abstract] OR ("Androgen-Insensitive"[All Fields] AND "prostatic neoplasms"[Title/Abstract]) OR ((("androgen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androgenic"[All Fields] OR "androgenicity"[All Fields] OR "androgenized"[All Fields] OR "androgenizing"[All Fields] OR "androgenous"[All Fields] OR "androgens"[Pharmacological Action] OR "androgen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androgens"[All Fields] OR "Androgen"[All Fields] OR "viril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virilism"[All Fields] OR "androgenization"[All Fields]) AND ("Insensitive"[All Fields] OR "insensitivities"[All Fields] OR "insensitivity"[All Fields])) AND "prostatic neoplasms"[Title/Abstract]) OR ("Androgen-Resistant"[All Fields] AND "prostatic neoplasms"[Title/Abstract]) OR (("androgen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All Fields] OR "androgenic"[All Fields] OR "androgenicity"[All Fields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"androgenized"[All Fields] OR "androgenizing"[All Fields] OR "androgenous"[All Fields] OR "androgens"[Pharmacological Action] OR "androgen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androgens"[All Fields] OR "Androgen"[All Fields] OR "viril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virilism"[All Fields] OR "androgenization"[All Fields]) AND "resistant prostatic neoplasms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hormone refractory"[Title/Abstract]) OR (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horm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hormonal"[All Fields] OR "hormonally"[All Fields] OR "hormonals"[All Fields] OR "hormone s"[All Fields] OR "hormones"[Pharmacological Action] OR "hormone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hormones"[All Fields] OR "Hormone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hormon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) AND ("refractories"[All Fields] OR "refractoriness"[All Fields] OR "Refractory"[All Fields])) AND "prostatic neoplasms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dependent"[Title/Abstract]) OR ("Androgen-Independent"[All Fields] AND "prostatic neoplasm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dependent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dependent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Androgen-Independe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depende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sensitive"[Title/Abstract]) OR ("Androgen-Insensitive"[All Fields] AND "prostatic neoplasm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sensitive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sensitive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Androgen-Insensitive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sensitive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Resistant"[Title/Abstract]) OR ("Androgen-Resistant"[All Fields] AND "prostatic neoplasm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resistant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resistant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"Androgen-Resista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Resistant"[Title/Abstract]) OR "androgen independent prostatic neoplasms"[Title/Abstract] OR "androgen independent prostatic neoplasms"[Title/Abstract] OR "castration resistant prostatic neoplasms"[Title/Abstract] OR "castration resistant prostatic neoplasms"[Title/Abstract] OR "prostatic cancer castration resistant"[Title/Abstract]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castration resistant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castration resistant prostatic"[Title/Abstract]) OR ("Castration-Resistant"[All Fields] AND "prostatic cancers"[Title/Abstract]) OR "prostatic cancer castration resistant"[Title/Abstract]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s"[All Fields]) OR "prostatic cancers"[All Fields]) AND "Castration-Resistant"[Title/Abstract]) OR "androgen insensitive prostatic cancer"[Title/Abstract] OR "androgen insensitive prostatic cancer"[Title/Abstract] OR "androgen resistant prostatic cancer"[Title/Abstract] OR "androgen resistant prostatic cancer"[Title/Abstract]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"[All Fields]) OR "prostatic cancer"[All Fields]) AND "hormone refractory"[Title/Abstract]) OR "hormone refractory prostatic cancer"[Title/Abstract]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dependent"[Title/Abstract]) OR "androgen independent prostatic cancers"[Title/Abstract]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dependent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dependent prostatic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dependent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s androgen independent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sensitive"[Title/Abstract]) OR ("Androgen-Insensitive"[All Fields] AND "prostatic cancers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sensitive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sensitive prostatic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sensitive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s"[All Fields]) OR "prostatic cancers"[All Fields]) AND "Androgen-Insensitive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resistant"[Title/Abstract]) OR ("Androgen-Resistant"[All Fields] AND "prostatic cancers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resistant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resistant prostatic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resista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s"[All Fields]) OR "prostatic cancers"[All Fields]) AND "Androgen-Resistant"[Title/Abstract]) OR "androgen independent prostatic cancer"[Title/Abstract] OR "androgen independent prostatic cancer"[Title/Abstract] OR "castration resistant prostatic cancer"[Title/Abstract] OR "castration resistant prostatic cancer"[Title/Abstract] OR "androgen independent pc"[Title/Abstract] OR "androgen independe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 OR "androgen independent prostate cancer"[Title/Abstract] OR "androgen independent prostatic cancer"[Title/Abstract] OR "androgen insensitive pc"[Title/Abstract] OR "androgen insensitive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androgen insensitive prostate cancer"[Title/Abstract] OR "androgen insensitive prostatic cancer"[Title/Abstract] OR ("castrate refractory"[All Fields] AND "pc"[Title/Abstract]) OR ("castrate refractory"[All Fields]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) OR "castrate refractory prostate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 xml:space="preserve">cancer"[Title/Abstract] OR ("castrate refractory"[All Fields] AND "prostatic cancer"[Title/Abstract]) OR "castrate resistant pc"[Title/Abstract] OR "castrate 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castrate resistant prostate cancer"[Title/Abstract] OR ("castration refractory"[All Fields] AND "pc"[Title/Abstract]) OR ("castration refractory"[All Fields]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) OR "castration refractory prostate cancer"[Title/Abstract] OR ("castration refractory"[All Fields] AND "prostatic cancer"[Title/Abstract]) OR "castration resistant pc"[Title/Abstract] OR "castration 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castration resistant prostatic cancer"[Title/Abstract] OR "castration resistant prostatic neoplasms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rpc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) AND (("castrate"[All Fields] OR "castrated"[All Fields] OR "castrates"[All Fields] OR "castrating"[All Fields] OR "Castration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Castration"[All Fields] OR "castrations"[All Fields] OR "castrator"[All Fields] OR "castrators"[All Fields] OR "orchiectomy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orchiectomy"[All Fields]) AND ("resist"[All Fields] OR "resistance"[All Fields] OR "resistances"[All Fields] OR "Resistant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esistant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resisted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esistence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esistenc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esisten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resistibility"[All Fields] OR "resisting"[All Fields] OR "resistive"[All Fields] OR "resistively"[All Fields] OR "resistivities"[All Fields] OR "resistivity"[All Fields] OR "resists"[All Fields]) AND 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e"[All Fields] AND "Cancer"[All Fields]) OR "prostate cancer"[All Fields]))) OR "hormone refractory prostate cancer"[Title/Abstract] OR "hormone refractory pc"[Title/Abstract] OR "hormone refractory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 OR "hormone refractory prostatic cancer"[Title/Abstract] OR ("hormone resistant"[All Fields] AND "pc"[Title/Abstract]) OR "hormone 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hormone resistant prostate cancer"[Title/Abstract] OR "hormone resistant prostatic cancer"[Title/Abstract] OR "prostatic neoplasms castration resistant"[Title/Abstract])) AND ("androgen antagonist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antagonists androgen"[Title/Abstract] OR "antiandrogens"[Title/Abstract] OR "androgen antagonist"[Title/Abstract] OR "antagonist androgen"[Title/Abstract] OR "antiandrogen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"[Title/Abstract] OR (("effect"[All Fields] OR "effecting"[All Fields] OR "effective"[All Fields] OR "effectively"[All Fields] OR "effectivenes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effectiveness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effectives"[All Fields] OR "effectivities"[All Fields] OR "effectivity"[All Fields] OR "effects"[All Fields])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) OR "antiandrogen effect"[Title/Abstract] OR (("effect"[All Fields] OR "effecting"[All Fields] OR "effective"[All Fields] OR "effectively"[All Fields] OR "effectivenes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effectiveness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effectives"[All Fields] OR "effectivities"[All Fields] OR "effectivity"[All Fields] OR "effects"[All Fields]) AND "antiandrogen"[Title/Abstract]) OR "antiandrogen effects"[Title/Abstract] OR "effects antiandrogen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s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s"[Title/Abstract] OR (("effect"[All Fields] OR "effecting"[All Fields] OR "effective"[All Fields] OR "effectively"[All Fields] OR "effectivenes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effectiveness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effectives"[All Fields] OR "effectivities"[All Fields] OR "effectivity"[All Fields] OR "effects"[All Fields])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) OR "androgen antagonist"[Title/Abstract] OR "androgen antagonists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 OR "antiandrogen agent"[Title/Abstract] OR "antiandrogenic agent"[Title/Abstract] OR "antiandrogenic drug"[Title/Abstract] OR "antiandrogens"[Title/Abstract] OR "nonsteroidal anti androgen"[Title/Abstract] OR "nonsteroidal anti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androgens"[Title/Abstract] OR "nonsteroidal anti androgen"[Title/Abstract] OR "nonsteroidal anti androgens"[Title/Abstract] OR "nonsteroidal antiandrogen"[Title/Abstract] OR "nonsteroidal antiandrogens"[Title/Abstract])) AND "random*"[Title/Abstract]</w:t>
            </w:r>
          </w:p>
        </w:tc>
        <w:tc>
          <w:tcPr>
            <w:tcW w:w="1134" w:type="dxa"/>
            <w:noWrap/>
            <w:hideMark/>
          </w:tcPr>
          <w:p w14:paraId="366A3137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283</w:t>
            </w:r>
          </w:p>
        </w:tc>
        <w:tc>
          <w:tcPr>
            <w:tcW w:w="893" w:type="dxa"/>
            <w:noWrap/>
            <w:hideMark/>
          </w:tcPr>
          <w:p w14:paraId="22EEDC81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5:24:51</w:t>
            </w:r>
          </w:p>
        </w:tc>
      </w:tr>
      <w:tr w:rsidR="00002A7E" w:rsidRPr="00A70EC6" w14:paraId="6F59C62A" w14:textId="77777777" w:rsidTr="00054BB8">
        <w:trPr>
          <w:trHeight w:val="282"/>
        </w:trPr>
        <w:tc>
          <w:tcPr>
            <w:tcW w:w="1016" w:type="dxa"/>
            <w:noWrap/>
            <w:hideMark/>
          </w:tcPr>
          <w:p w14:paraId="247B55E5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2516" w:type="dxa"/>
            <w:noWrap/>
            <w:hideMark/>
          </w:tcPr>
          <w:p w14:paraId="2A9AFD32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andom*[Title/Abstract]</w:t>
            </w:r>
          </w:p>
        </w:tc>
        <w:tc>
          <w:tcPr>
            <w:tcW w:w="5337" w:type="dxa"/>
            <w:noWrap/>
            <w:hideMark/>
          </w:tcPr>
          <w:p w14:paraId="16F03A30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random*"[Title/Abstract]</w:t>
            </w:r>
          </w:p>
        </w:tc>
        <w:tc>
          <w:tcPr>
            <w:tcW w:w="1134" w:type="dxa"/>
            <w:noWrap/>
            <w:hideMark/>
          </w:tcPr>
          <w:p w14:paraId="18F500CE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1,360,835</w:t>
            </w:r>
          </w:p>
        </w:tc>
        <w:tc>
          <w:tcPr>
            <w:tcW w:w="893" w:type="dxa"/>
            <w:noWrap/>
            <w:hideMark/>
          </w:tcPr>
          <w:p w14:paraId="0A2CAF9D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5:24:36</w:t>
            </w:r>
          </w:p>
        </w:tc>
      </w:tr>
      <w:tr w:rsidR="00002A7E" w:rsidRPr="00A70EC6" w14:paraId="0DB2DAC7" w14:textId="77777777" w:rsidTr="00054BB8">
        <w:trPr>
          <w:trHeight w:val="282"/>
        </w:trPr>
        <w:tc>
          <w:tcPr>
            <w:tcW w:w="1016" w:type="dxa"/>
            <w:noWrap/>
            <w:hideMark/>
          </w:tcPr>
          <w:p w14:paraId="621438EF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16" w:type="dxa"/>
            <w:noWrap/>
            <w:hideMark/>
          </w:tcPr>
          <w:p w14:paraId="3CD91672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#5 AND #6</w:t>
            </w:r>
          </w:p>
        </w:tc>
        <w:tc>
          <w:tcPr>
            <w:tcW w:w="5337" w:type="dxa"/>
            <w:noWrap/>
            <w:hideMark/>
          </w:tcPr>
          <w:p w14:paraId="6F3EE349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("prostatic neoplasms, castration resistant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(("castration resistant prostatic neoplasm"[Title/Abstract]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castration resistant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castration resistant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Castration-Resistant"[Title/Abstract]) OR "prostatic neoplasms castration resistant"[Title/Abstract] OR ("Androgen-Insensitive"[All Fields] AND "prostatic neoplasms"[Title/Abstract]) OR ((("androgen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androgenic"[All Fields] OR "androgenicity"[All Fields] OR "androgenized"[All Fields] OR "androgenizing"[All Fields] OR "androgenous"[All Fields] OR "androgens"[Pharmacological Action] OR "androgen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androgens"[All Fields] OR "Androgen"[All Fields] OR "viril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virilism"[All Fields] OR "androgenization"[All Fields]) AND ("Insensitive"[All Fields] OR "insensitivities"[All Fields] OR "insensitivity"[All Fields])) AND "prostatic neoplasms"[Title/Abstract]) OR ("Androgen-Resistant"[All Fields] AND "prostatic neoplasms"[Title/Abstract]) OR (("androgen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androgenic"[All Fields] OR "androgenicity"[All Fields] OR "androgenized"[All Fields] OR "androgenizing"[All Fields] OR "androgenous"[All Fields] OR "androgens"[Pharmacological Action] OR "androgen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androgens"[All Fields] OR "Androgen"[All Fields] OR "viril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virilism"[All Fields] OR "androgenization"[All Fields]) AND "resistant prostatic neoplasms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hormone refractory"[Title/Abstract]) OR (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horm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hormonal"[All Fields] OR "hormonally"[All Fields] OR "hormonals"[All Fields] OR "hormone s"[All Fields] OR "hormones"[Pharmacological Action] OR "hormone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hormones"[All Fields] OR "Hormone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hormon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) AND ("refractories"[All Fields] OR "refractoriness"[All Fields] OR "Refractory"[All Fields])) AND "prostatic neoplasms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dependent"[Title/Abstract]) OR ("Androgen-Independent"[All Fields] AND "prostatic neoplasm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dependent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dependent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OR ("Prostatic"[All Fields] AND "Neoplasms"[All Fields]) OR "prostatic neoplasms"[All Fields] OR ("Prostatic"[All Fields] AND "neoplasm"[All Fields]) OR "prostatic neoplasm"[All Fields]) AND "Androgen-Independe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depende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sensitive"[Title/Abstract]) OR ("Androgen-Insensitive"[All Fields] AND "prostatic neoplasm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sensitive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sensitive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Androgen-Insensitive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sensitive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Resistant"[Title/Abstract]) OR ("Androgen-Resistant"[All Fields] AND "prostatic neoplasm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resistant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resistant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Androgen-Resista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Resistant"[Title/Abstract]) OR "androgen independent prostatic neoplasms"[Title/Abstract] OR "androgen independent prostatic neoplasms"[Title/Abstract] OR "castration resistant prostatic neoplasms"[Title/Abstract] OR "castration resistant prostatic neoplasms"[Title/Abstract] OR "prostatic cancer castration resistant"[Title/Abstract]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castration resistant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castration resistant prostatic"[Title/Abstract]) OR ("Castration-Resistant"[All Fields] AND "prostatic cancers"[Title/Abstract]) OR "prostatic cancer castration resistant"[Title/Abstract]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s"[All Fields]) OR "prostatic cancers"[All Fields]) AND "Castration-Resistant"[Title/Abstract]) OR "androgen insensitive prostatic cancer"[Title/Abstract] OR "androgen insensitive prostatic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cancer"[Title/Abstract] OR "androgen resistant prostatic cancer"[Title/Abstract] OR "androgen resistant prostatic cancer"[Title/Abstract]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"[All Fields]) OR "prostatic cancer"[All Fields]) AND "hormone refractory"[Title/Abstract]) OR "hormone refractory prostatic cancer"[Title/Abstract]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dependent"[Title/Abstract]) OR "androgen independent prostatic cancers"[Title/Abstract]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dependent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dependent prostatic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dependent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s androgen independent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sensitive"[Title/Abstract]) OR ("Androgen-Insensitive"[All Fields] AND "prostatic cancers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sensitive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sensitive prostatic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sensitive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s"[All Fields]) OR "prostatic cancers"[All Fields]) AND "Androgen-Insensitive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resistant"[Title/Abstract]) OR ("Androgen-Resistant"[All Fields] AND "prostatic cancers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resistant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resistant prostatic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resista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s"[All Fields]) OR "prostatic cancers"[All Fields]) AND "Androgen-Resistant"[Title/Abstract]) OR "androgen independent prostatic cancer"[Title/Abstract] OR "androgen independent prostatic cancer"[Title/Abstract] OR "castration resistant prostatic cancer"[Title/Abstract] OR "castration resistant prostatic cancer"[Title/Abstract] OR "androgen independent pc"[Title/Abstract] OR "androgen independe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 OR "androgen independent prostate cancer"[Title/Abstract] OR "androgen independent prostatic cancer"[Title/Abstract] OR "androgen insensitive pc"[Title/Abstract] OR "androgen insensitive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androgen insensitive prostate cancer"[Title/Abstract] OR "androgen insensitive prostatic cancer"[Title/Abstract] OR ("castrate refractory"[All Fields] AND "pc"[Title/Abstract]) OR ("castrate refractory"[All Fields]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) OR "castrate refractory prostate cancer"[Title/Abstract] OR ("castrate refractory"[All Fields] AND "prostatic cancer"[Title/Abstract]) OR "castrate resistant pc"[Title/Abstract] OR "castrate 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castrate resistant prostate cancer"[Title/Abstract] OR ("castration refractory"[All Fields] AND "pc"[Title/Abstract]) OR ("castration refractory"[All Fields]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) OR "castration refractory prostate cancer"[Title/Abstract] OR ("castration refractory"[All Fields] AND "prostatic cancer"[Title/Abstract]) OR "castration resistant pc"[Title/Abstract] OR "castration 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castration resistant prostatic cancer"[Title/Abstract] OR "castration resistant prostatic neoplasms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rpc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) AND (("castrate"[All Fields] OR "castrated"[All Fields] OR "castrates"[All Fields] OR "castrating"[All Fields] OR "Castration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Castration"[All Fields] OR "castrations"[All Fields] OR "castrator"[All Fields] OR "castrators"[All Fields] OR "orchiectomy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orchiectomy"[All Fields]) AND ("resist"[All Fields] OR "resistance"[All Fields] OR "resistances"[All Fields] OR "Resistant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esistant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resisted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esistence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esistenc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esisten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resistibility"[All Fields] OR "resisting"[All Fields] OR "resistive"[All Fields] OR "resistively"[All Fields] OR "resistivities"[All Fields] OR "resistivity"[All Fields] OR "resists"[All Fields]) AND 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e"[All Fields] AND "Cancer"[All Fields]) OR "prostate cancer"[All Fields]))) OR "hormone refractory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 xml:space="preserve">prostate cancer"[Title/Abstract] OR "hormone refractory pc"[Title/Abstract] OR "hormone refractory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 OR "hormone refractory prostatic cancer"[Title/Abstract] OR ("hormone resistant"[All Fields] AND "pc"[Title/Abstract]) OR "hormone 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hormone resistant prostate cancer"[Title/Abstract] OR "hormone resistant prostatic cancer"[Title/Abstract] OR "prostatic neoplasms castration resistant"[Title/Abstract])) AND ("androgen antagonist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antagonists androgen"[Title/Abstract] OR "antiandrogens"[Title/Abstract] OR "androgen antagonist"[Title/Abstract] OR "antagonist androgen"[Title/Abstract] OR "antiandrogen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"[Title/Abstract] OR (("effect"[All Fields] OR "effecting"[All Fields] OR "effective"[All Fields] OR "effectively"[All Fields] OR "effectivenes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effectiveness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effectives"[All Fields] OR "effectivities"[All Fields] OR "effectivity"[All Fields] OR "effects"[All Fields])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) OR "antiandrogen effect"[Title/Abstract] OR (("effect"[All Fields] OR "effecting"[All Fields] OR "effective"[All Fields] OR "effectively"[All Fields] OR "effectivenes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effectiveness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effectives"[All Fields] OR "effectivities"[All Fields] OR "effectivity"[All Fields] OR "effects"[All Fields]) AND "antiandrogen"[Title/Abstract]) OR "antiandrogen effects"[Title/Abstract] OR "effects antiandrogen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s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s"[Title/Abstract] OR (("effect"[All Fields] OR "effecting"[All Fields] OR "effective"[All Fields] OR "effectively"[All Fields] OR "effectivenes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effectiveness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effectives"[All Fields] OR "effectivities"[All Fields] OR "effectivity"[All Fields] OR "effects"[All Fields])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) OR "androgen antagonist"[Title/Abstract] OR "androgen antagonists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antiandrogen agent"[Title/Abstract] OR "antiandrogenic agent"[Title/Abstract] OR "antiandrogenic drug"[Title/Abstract] OR "antiandrogens"[Title/Abstract] OR "nonsteroidal anti androgen"[Title/Abstract] OR "nonsteroidal anti androgens"[Title/Abstract] OR "nonsteroidal anti androgen"[Title/Abstract] OR "nonsteroidal anti androgens"[Title/Abstract] OR "nonsteroidal antiandrogen"[Title/Abstract] OR "nonsteroidal antiandrogens"[Title/Abstract]))</w:t>
            </w:r>
          </w:p>
        </w:tc>
        <w:tc>
          <w:tcPr>
            <w:tcW w:w="1134" w:type="dxa"/>
            <w:noWrap/>
            <w:hideMark/>
          </w:tcPr>
          <w:p w14:paraId="5AA2597C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2,531</w:t>
            </w:r>
          </w:p>
        </w:tc>
        <w:tc>
          <w:tcPr>
            <w:tcW w:w="893" w:type="dxa"/>
            <w:noWrap/>
            <w:hideMark/>
          </w:tcPr>
          <w:p w14:paraId="214FCE87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5:24:23</w:t>
            </w:r>
          </w:p>
        </w:tc>
      </w:tr>
      <w:tr w:rsidR="00002A7E" w:rsidRPr="00A70EC6" w14:paraId="2220371C" w14:textId="77777777" w:rsidTr="00054BB8">
        <w:trPr>
          <w:trHeight w:val="282"/>
        </w:trPr>
        <w:tc>
          <w:tcPr>
            <w:tcW w:w="1016" w:type="dxa"/>
            <w:noWrap/>
            <w:hideMark/>
          </w:tcPr>
          <w:p w14:paraId="217FAD95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2516" w:type="dxa"/>
            <w:noWrap/>
            <w:hideMark/>
          </w:tcPr>
          <w:p w14:paraId="3A32E3D4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(Androgen Antagonists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) OR (‘Antagonists, Androgen’[Title/Abstract] OR ‘Antiandrogens’[Title/Abstract] OR ‘Androgen Antagonist’[Title/Abstract] OR ‘Antagonist, Androgen’[Title/Abstract] OR ‘Antiandrogen’[Title/Abstract] OR ‘Anti-Androgen Effect’[Title/Abstract] OR ‘Anti Androgen Effect’[Title/Abstract] OR ‘Effect, Anti-Androgen’[Title/Abstract] OR ‘Antiandrogen Effect’[Title/Abstract] OR ‘Effect, Antiandrogen’[Title/Abstract]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OR ‘Antiandrogen Effects’[Title/Abstract] OR ‘Effects, Antiandrogen’[Title/Abstract] OR ‘Anti-Androgen Effects’[Title/Abstract] OR ‘Anti Androgen Effects’[Title/Abstract] OR ‘Effects, Anti-Androgen’[Title/Abstract] OR ‘androgen antagonist’[Title/Abstract] OR ‘androgen antagonists’[Title/Abstract] OR ‘anti androgen’[Title/Abstract] OR ‘antiandrogen agent’[Title/Abstract] OR ‘antiandrogenic agent’[Title/Abstract] OR ‘antiandrogenic drug’[Title/Abstract] OR ‘antiandrogens’[Title/Abstract] OR ‘nonsteroidal anti androgen’[Title/Abstract] OR ‘nonsteroidal anti androgens’[Title/Abstract] OR ‘nonsteroidal anti-androgen’[Title/Abstract] OR ‘nonsteroidal anti-androgens’[Title/Abstract] OR ‘nonsteroidal antiandrogen’[Title/Abstract] OR ‘nonsteroidal antiandrogens’[Title/Abstract])</w:t>
            </w:r>
          </w:p>
        </w:tc>
        <w:tc>
          <w:tcPr>
            <w:tcW w:w="5337" w:type="dxa"/>
            <w:noWrap/>
            <w:hideMark/>
          </w:tcPr>
          <w:p w14:paraId="4D5B066B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"androgen antagonist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antagonists androgen"[Title/Abstract] OR "antiandrogens"[Title/Abstract] OR "androgen antagonist"[Title/Abstract] OR "antagonist androgen"[Title/Abstract] OR "antiandrogen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"[Title/Abstract] OR (("effect"[All Fields] OR "effecting"[All Fields] OR "effective"[All Fields] OR "effectively"[All Fields] OR "effectivenes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effectiveness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effectives"[All Fields] OR "effectivities"[All Fields] OR "effectivity"[All Fields] OR "effects"[All Fields])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) OR "antiandrogen effect"[Title/Abstract] OR (("effect"[All Fields] OR "effecting"[All Fields] OR "effective"[All Fields] OR "effectively"[All Fields] OR "effectivenes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effectiveness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effectives"[All Fields] OR "effectivities"[All Fields] OR "effectivity"[All Fields] OR "effects"[All Fields]) AND "antiandrogen"[Title/Abstract]) OR "antiandrogen effects"[Title/Abstract] OR "effects antiandrogen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s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effects"[Title/Abstract] OR (("effect"[All Fields] OR "effecting"[All Fields] OR "effective"[All Fields] OR "effectively"[All Fields] OR "effectivenes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effectiveness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effectives"[All Fields] OR "effectivities"[All Fields] OR "effectivity"[All Fields] OR "effects"[All Fields])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) OR "androgen antagonist"[Title/Abstract] OR "androgen antagonists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antiandrogen agent"[Title/Abstract] OR "antiandrogenic agent"[Title/Abstract] OR "antiandrogenic drug"[Title/Abstract] OR "antiandrogens"[Title/Abstract] OR "nonsteroidal anti androgen"[Title/Abstract] OR "nonsteroidal anti androgens"[Title/Abstract] OR "nonsteroidal anti androgen"[Title/Abstract] OR "nonsteroidal anti androgens"[Title/Abstract] OR "nonsteroidal antiandrogen"[Title/Abstract] OR "nonsteroidal antiandrogens"[Title/Abstract])</w:t>
            </w:r>
          </w:p>
        </w:tc>
        <w:tc>
          <w:tcPr>
            <w:tcW w:w="1134" w:type="dxa"/>
            <w:noWrap/>
            <w:hideMark/>
          </w:tcPr>
          <w:p w14:paraId="38121EDF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17,656</w:t>
            </w:r>
          </w:p>
        </w:tc>
        <w:tc>
          <w:tcPr>
            <w:tcW w:w="893" w:type="dxa"/>
            <w:noWrap/>
            <w:hideMark/>
          </w:tcPr>
          <w:p w14:paraId="2A372F59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5:24:00</w:t>
            </w:r>
          </w:p>
        </w:tc>
      </w:tr>
      <w:tr w:rsidR="00002A7E" w:rsidRPr="00A70EC6" w14:paraId="455C7EAD" w14:textId="77777777" w:rsidTr="00054BB8">
        <w:trPr>
          <w:trHeight w:val="282"/>
        </w:trPr>
        <w:tc>
          <w:tcPr>
            <w:tcW w:w="1016" w:type="dxa"/>
            <w:noWrap/>
            <w:hideMark/>
          </w:tcPr>
          <w:p w14:paraId="48EEF57A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16" w:type="dxa"/>
            <w:noWrap/>
            <w:hideMark/>
          </w:tcPr>
          <w:p w14:paraId="124C2E07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(Prostatic Neoplasms, Castration-Resistant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) OR (‘Castration-Resistant Prostatic Neoplasm’[Title/Abstract] OR ‘Neoplasm, Castration-Resistant Prostatic’[Title/Abstract] OR ‘Neoplasms, Castration-Resistant Prostatic’[Title/Abstract] OR ‘Prostatic Neoplasm, Castration-Resistant’[Title/Abstract] OR ‘Prostatic Neoplasms, Castration Resistant’[Title/Abstract] OR ‘Androgen-Insensitive Prostatic Neoplasms’[Title/Abstract] OR ‘Androgen Insensitive Prostatic Neoplasms’[Title/Abstract] OR ‘Androgen-Resistant Prostatic Neoplasms’[Title/Abstract] OR ‘Androgen Resistant Prostatic Neoplasms’[Title/Abstract] OR ‘Prostatic Neoplasms, Hormone Refractory’[Title/Abstract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 xml:space="preserve">‘Hormone Refractory Prostatic Neoplasms’[Title/Abstract] OR ‘Prostatic Neoplasms, Androgen-Independent’[Title/Abstract] OR ‘Androgen-Independent Prostatic Neoplasm’[Title/Abstract] OR ‘Neoplasm, Androgen-Independent Prostatic’[Title/Abstract] OR ‘Neoplasms, Androgen-Independent Prostatic’[Title/Abstract] OR ‘Prostatic Neoplasm, Androgen-Independent’[Title/Abstract] OR ‘Prostatic Neoplasms, Androgen Independent’[Title/Abstract] OR ‘Prostatic Neoplasms, Androgen-Insensitive’[Title/Abstract] OR ‘Androgen-Insensitive Prostatic Neoplasm’[Title/Abstract] OR ‘Neoplasm, Androgen-Insensitive Prostatic’[Title/Abstract] OR ‘Neoplasms, Androgen-Insensitive Prostatic’[Title/Abstract] OR ‘Prostatic Neoplasm, Androgen-Insensitive’[Title/Abstract] OR ‘Prostatic Neoplasms, Androgen Insensitive’[Title/Abstract] OR ‘Prostatic Neoplasms, Androgen-Resistant’[Title/Abstract] OR ‘Androgen-Resistant Prostatic Neoplasm’[Title/Abstract] OR ‘Neoplasm, Androgen-Resistant Prostatic’[Title/Abstract] OR ‘Neoplasms, Androgen-Resistant Prostatic’[Title/Abstract] OR ‘Prostatic Neoplasm, Androgen-Resistant’[Title/Abstract] OR ‘Prostatic Neoplasms, Androgen Resistant’[Title/Abstract] OR ‘Androgen-Independent Prostatic Neoplasms’[Title/Abstract] OR ‘Androgen Independent Prostatic Neoplasms’[Title/Abstract] OR ‘Castration-Resistant Prostatic Neoplasms’[Title/Abstract] OR ‘Castration Resistant Prostatic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 xml:space="preserve">Neoplasms’[Title/Abstract] OR ‘Prostatic Cancer, Castration-Resistant’[Title/Abstract] OR ‘Cancer, Castration-Resistant Prostatic’[Title/Abstract] OR ‘Cancers, Castration-Resistant Prostatic’[Title/Abstract] OR ‘Castration-Resistant Prostatic Cancers’[Title/Abstract] OR ‘Prostatic Cancer, Castration Resistant’[Title/Abstract] OR ‘Prostatic Cancers, Castration-Resistant’[Title/Abstract] OR ‘Androgen-Insensitive Prostatic Cancer’[Title/Abstract] OR ‘Androgen Insensitive Prostatic Cancer’[Title/Abstract] OR ‘Androgen-Resistant Prostatic Cancer’[Title/Abstract] OR ‘Androgen Resistant Prostatic Cancer’[Title/Abstract] OR ‘Prostatic Cancer, Hormone Refractory’[Title/Abstract] OR ‘Hormone Refractory Prostatic Cancer’[Title/Abstract] OR ‘Prostatic Cancer, Androgen-Independent’[Title/Abstract] OR ‘Androgen-Independent Prostatic Cancers’[Title/Abstract] OR ‘Cancer, Androgen-Independent Prostatic’[Title/Abstract] OR ‘Cancers, Androgen-Independent Prostatic’[Title/Abstract] OR ‘Prostatic Cancer, Androgen Independent’[Title/Abstract] OR ‘Prostatic Cancers, Androgen-Independent’[Title/Abstract] OR ‘Prostatic Cancer, Androgen-Insensitive’[Title/Abstract] OR ‘Androgen-Insensitive Prostatic Cancers’[Title/Abstract] OR ‘Cancer, Androgen-Insensitive Prostatic’[Title/Abstract] OR ‘Cancers, Androgen-Insensitive Prostatic’[Title/Abstract] OR ‘Prostatic Cancer, Androgen Insensitive’[Title/Abstract] OR ‘Prostatic Cancers, Androgen-Insensitive’[Title/Abstract] OR ‘Prostatic Cancer, Androgen-Resistant’[Title/Abstract] OR ‘Androgen-Resistant Prostatic Cancers’[Title/Abstract] OR ‘Cancer, Androgen-Resistant Prostatic’[Title/Abstract] OR ‘Cancers, Androgen-Resistant Prostatic’[Title/Abstract] OR ‘Prostatic Cancer, Androgen Resistant’[Title/Abstract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 xml:space="preserve">‘Prostatic Cancers, Androgen-Resistant’[Title/Abstract] OR ‘Androgen-Independent Prostatic Cancer’[Title/Abstract] OR ‘Androgen Independent Prostatic Cancer’[Title/Abstract] OR ‘Castration-Resistant Prostatic Cancer’[Title/Abstract] OR ‘Castration Resistant Prostatic Cancer’[Title/Abstract] OR ‘androgen-independent PC’[Title/Abstract] OR ‘androgen-independe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androgen-independent prostate cancer’[Title/Abstract] OR ‘androgen-independent prostatic cancer’[Title/Abstract] OR ‘androgen-insensitive PC’[Title/Abstract] OR ‘androgen-insensitive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androgen-insensitive prostate cancer’[Title/Abstract] OR ‘androgen-insensitive prostatic cancer’[Title/Abstract] OR ‘castrate-refractory PC’[Title/Abstract] OR ‘castrate-refractory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castrate-refractory prostate cancer’[Title/Abstract] OR ‘castrate-refractory prostatic cancer’[Title/Abstract] OR ‘castrate-resistant PC’[Title/Abstract] OR ‘castrate-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castrate-resistant prostate cancer’[Title/Abstract] OR ‘castration-refractory PC’[Title/Abstract] OR ‘castration-refractory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castration-refractory prostate cancer’[Title/Abstract] OR ‘castration-refractory prostatic cancer’[Title/Abstract] OR ‘castration-resistant PC’[Title/Abstract] OR ‘castration-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castration-resistant prostatic cancer’[Title/Abstract] OR ‘castration-resistant prostatic neoplasms’[Title/Abstract] OR ‘CRPC (castration resistant prostate cancer)’[Title/Abstract] OR ‘hormone refractory prostate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 xml:space="preserve">cancer’[Title/Abstract] OR ‘hormone-refractory PC’[Title/Abstract] OR ‘hormone-refractory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hormone-refractory prostatic cancer’[Title/Abstract] OR ‘hormone-resistant PC’[Title/Abstract] OR ‘hormone-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’[Title/Abstract] OR ‘hormone-resistant prostate cancer’[Title/Abstract] OR ‘hormone-resistant prostatic cancer’[Title/Abstract] OR ‘prostatic neoplasms, castration-resistant’[Title/Abstract])</w:t>
            </w:r>
          </w:p>
        </w:tc>
        <w:tc>
          <w:tcPr>
            <w:tcW w:w="5337" w:type="dxa"/>
            <w:noWrap/>
            <w:hideMark/>
          </w:tcPr>
          <w:p w14:paraId="0F8E7AD1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"prostatic neoplasms, castration resistant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(("castration resistant prostatic neoplasm"[Title/Abstract]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castration resistant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castration resistant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Castration-Resistant"[Title/Abstract]) OR "prostatic neoplasms castration resistant"[Title/Abstract] OR ("Androgen-Insensitive"[All Fields] AND "prostatic neoplasms"[Title/Abstract]) OR ((("androgen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androgenic"[All Fields] OR "androgenicity"[All Fields] OR "androgenized"[All Fields] OR "androgenizing"[All Fields] OR "androgenous"[All Fields] OR "androgens"[Pharmacological Action] OR "androgen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androgens"[All Fields] OR "Androgen"[All Fields] OR "viril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virilism"[All Fields] OR "androgenization"[All Fields]) AND ("Insensitive"[All Fields] OR "insensitivities"[All Fields] OR "insensitivity"[All Fields])) AND "prostatic neoplasms"[Title/Abstract]) OR ("Androgen-Resistant"[All Fields] AND "prostatic neoplasms"[Title/Abstract]) OR (("androgen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All Fields] OR "androgenic"[All Fields] OR "androgenicity"[All Fields] OR "androgenized"[All Fields] OR "androgenizing"[All Fields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"androgenous"[All Fields] OR "androgens"[Pharmacological Action] OR "androgen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androgens"[All Fields] OR "Androgen"[All Fields] OR "viril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virilism"[All Fields] OR "androgenization"[All Fields]) AND "resistant prostatic neoplasms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hormone refractory"[Title/Abstract]) OR (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horm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hormonal"[All Fields] OR "hormonally"[All Fields] OR "hormonals"[All Fields] OR "hormone s"[All Fields] OR "hormones"[Pharmacological Action] OR "hormone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hormones"[All Fields] OR "Hormone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hormon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) AND ("refractories"[All Fields] OR "refractoriness"[All Fields] OR "Refractory"[All Fields])) AND "prostatic neoplasms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dependent"[Title/Abstract]) OR ("Androgen-Independent"[All Fields] AND "prostatic neoplasm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dependent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dependent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Androgen-Independe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depende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sensitive"[Title/Abstract]) OR ("Androgen-Insensitive"[All Fields] AND "prostatic neoplasm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sensitive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sensitive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Androgen-Insensitive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sensitive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Resistant"[Title/Abstract]) OR ("Androgen-Resistant"[All Fields] AND "prostatic neoplasm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resistant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resistant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Androgen-Resistant"[Title/Abstract]) OR (("prostatic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Resistant"[Title/Abstract]) OR "androgen independent prostatic neoplasms"[Title/Abstract] OR "androgen independent prostatic neoplasms"[Title/Abstract] OR "castration resistant prostatic neoplasms"[Title/Abstract] OR "castration resistant prostatic neoplasms"[Title/Abstract] OR "prostatic cancer castration resistant"[Title/Abstract]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castration resistant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castration resistant prostatic"[Title/Abstract]) OR ("Castration-Resistant"[All Fields] AND "prostatic cancers"[Title/Abstract]) OR "prostatic cancer castration resistant"[Title/Abstract]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s"[All Fields]) OR "prostatic cancers"[All Fields]) AND "Castration-Resistant"[Title/Abstract]) OR "androgen insensitive prostatic cancer"[Title/Abstract] OR "androgen insensitive prostatic cancer"[Title/Abstract] OR "androgen resistant prostatic cancer"[Title/Abstract] OR "androgen resistant prostatic cancer"[Title/Abstract]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"[All Fields]) OR "prostatic cancer"[All Fields]) AND "hormone refractory"[Title/Abstract]) OR "hormone refractory prostatic cancer"[Title/Abstract]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dependent"[Title/Abstract]) OR "androgen independent prostatic cancers"[Title/Abstract]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dependent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dependent prostatic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dependent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s androgen independent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"prostatitis"[All Fields]) AND "cancer androgen insensitive"[Title/Abstract]) OR ("Androgen-Insensitive"[All Fields] AND "prostatic cancers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sensitive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sensitive prostatic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sensitive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s"[All Fields]) OR "prostatic cancers"[All Fields]) AND "Androgen-Insensitive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resistant"[Title/Abstract]) OR ("Androgen-Resistant"[All Fields] AND "prostatic cancers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resistant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resistant prostatic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resista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s"[All Fields]) OR "prostatic cancers"[All Fields]) AND "Androgen-Resistant"[Title/Abstract]) OR "androgen independent prostatic cancer"[Title/Abstract] OR "androgen independent prostatic cancer"[Title/Abstract] OR "castration resistant prostatic cancer"[Title/Abstract] OR "castration resistant prostatic cancer"[Title/Abstract] OR "androgen independent pc"[Title/Abstract] OR "androgen independe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 OR "androgen independent prostate cancer"[Title/Abstract] OR "androgen independent prostatic cancer"[Title/Abstract] OR "androgen insensitive pc"[Title/Abstract] OR "androgen insensitive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androgen insensitive prostate cancer"[Title/Abstract] OR "androgen insensitive prostatic cancer"[Title/Abstract] OR ("castrate refractory"[All Fields] AND "pc"[Title/Abstract]) OR ("castrate refractory"[All Fields]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) OR "castrate refractory prostate cancer"[Title/Abstract] OR ("castrate refractory"[All Fields] AND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 xml:space="preserve">"prostatic cancer"[Title/Abstract]) OR "castrate resistant pc"[Title/Abstract] OR "castrate 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castrate resistant prostate cancer"[Title/Abstract] OR ("castration refractory"[All Fields] AND "pc"[Title/Abstract]) OR ("castration refractory"[All Fields]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) OR "castration refractory prostate cancer"[Title/Abstract] OR ("castration refractory"[All Fields] AND "prostatic cancer"[Title/Abstract]) OR "castration resistant pc"[Title/Abstract] OR "castration 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castration resistant prostatic cancer"[Title/Abstract] OR "castration resistant prostatic neoplasms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rpc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) AND (("castrate"[All Fields] OR "castrated"[All Fields] OR "castrates"[All Fields] OR "castrating"[All Fields] OR "Castration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Castration"[All Fields] OR "castrations"[All Fields] OR "castrator"[All Fields] OR "castrators"[All Fields] OR "orchiectomy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orchiectomy"[All Fields]) AND ("resist"[All Fields] OR "resistance"[All Fields] OR "resistances"[All Fields] OR "Resistant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esistant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resisted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esistence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esistenc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esisten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resistibility"[All Fields] OR "resisting"[All Fields] OR "resistive"[All Fields] OR "resistively"[All Fields] OR "resistivities"[All Fields] OR "resistivity"[All Fields] OR "resists"[All Fields]) AND 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e"[All Fields] AND "Cancer"[All Fields]) OR "prostate cancer"[All Fields]))) OR "hormone refractory prostate cancer"[Title/Abstract] OR "hormone refractory pc"[Title/Abstract] OR "hormone refractory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 OR "hormone refractory prostatic cancer"[Title/Abstract] OR ("hormone resistant"[All Fields] AND "pc"[Title/Abstract]) OR "hormone 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hormone resistant prostate cancer"[Title/Abstract] OR "hormone resistant prostatic cancer"[Title/Abstract] OR "prostatic neoplasms castration resistant"[Title/Abstract])</w:t>
            </w:r>
          </w:p>
        </w:tc>
        <w:tc>
          <w:tcPr>
            <w:tcW w:w="1134" w:type="dxa"/>
            <w:noWrap/>
            <w:hideMark/>
          </w:tcPr>
          <w:p w14:paraId="680A6736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12,325</w:t>
            </w:r>
          </w:p>
        </w:tc>
        <w:tc>
          <w:tcPr>
            <w:tcW w:w="893" w:type="dxa"/>
            <w:noWrap/>
            <w:hideMark/>
          </w:tcPr>
          <w:p w14:paraId="722660CD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5:23:24</w:t>
            </w:r>
          </w:p>
        </w:tc>
      </w:tr>
      <w:tr w:rsidR="00002A7E" w:rsidRPr="00A70EC6" w14:paraId="74F18C6F" w14:textId="77777777" w:rsidTr="00054BB8">
        <w:trPr>
          <w:trHeight w:val="282"/>
        </w:trPr>
        <w:tc>
          <w:tcPr>
            <w:tcW w:w="1016" w:type="dxa"/>
            <w:noWrap/>
            <w:hideMark/>
          </w:tcPr>
          <w:p w14:paraId="08748366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2516" w:type="dxa"/>
            <w:noWrap/>
            <w:hideMark/>
          </w:tcPr>
          <w:p w14:paraId="78E19DA5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‘Antagonists, Androgen’[Title/Abstract] OR ‘Antiandrogens’[Title/Abstract] OR ‘Androgen Antagonist’[Title/Abstract] OR ‘Antagonist, Androgen’[Title/Abstract] OR ‘Antiandrogen’[Title/Abstract] OR ‘Anti-Androgen Effect’[Title/Abstract] OR ‘Anti Androgen Effect’[Title/Abstract] OR ‘Effect, Anti-Androgen’[Title/Abstract] OR ‘Antiandrogen Effect’[Title/Abstract] OR ‘Effect, Antiandrogen’[Title/Abstract] OR ‘Antiandrogen Effects’[Title/Abstract] OR ‘Effects, Antiandrogen’[Title/Abstract] OR ‘Anti-Androgen Effects’[Title/Abstract] OR ‘Anti Androgen Effects’[Title/Abstract] OR ‘Effects, Anti-Androgen’[Title/Abstract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‘androgen antagonist’[Title/Abstract] OR ‘androgen antagonists’[Title/Abstract] OR ‘anti androgen’[Title/Abstract] OR ‘antiandrogen agent’[Title/Abstract] OR ‘antiandrogenic agent’[Title/Abstract] OR ‘antiandrogenic drug’[Title/Abstract] OR ‘antiandrogens’[Title/Abstract] OR ‘nonsteroidal anti androgen’[Title/Abstract] OR ‘nonsteroidal anti androgens’[Title/Abstract] OR ‘nonsteroidal anti-androgen’[Title/Abstract] OR ‘nonsteroidal anti-androgens’[Title/Abstract] OR ‘nonsteroidal antiandrogen’[Title/Abstract] OR ‘nonsteroidal antiandrogens’[Title/Abstract]</w:t>
            </w:r>
          </w:p>
        </w:tc>
        <w:tc>
          <w:tcPr>
            <w:tcW w:w="5337" w:type="dxa"/>
            <w:noWrap/>
            <w:hideMark/>
          </w:tcPr>
          <w:p w14:paraId="0269A8A0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"antagonists androgen"[Title/Abstract] OR "antiandrogens"[Title/Abstract] OR "androgen antagonist"[Title/Abstract] OR "antagonist androgen"[Title/Abstract] OR "antiandrogen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"[Title/Abstract] OR (("effect"[All Fields] OR "effecting"[All Fields] OR "effective"[All Fields] OR "effectively"[All Fields] OR "effectivenes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effectiveness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effectives"[All Fields] OR "effectivities"[All Fields] OR "effectivity"[All Fields] OR "effects"[All Fields])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) OR "antiandrogen effect"[Title/Abstract] OR (("effect"[All Fields] OR "effecting"[All Fields] OR "effective"[All Fields] OR "effectively"[All Fields] OR "effectivenes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effectiveness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effectives"[All Fields] OR "effectivities"[All Fields] OR "effectivity"[All Fields] OR "effects"[All Fields]) AND "antiandrogen"[Title/Abstract]) OR "antiandrogen effects"[Title/Abstract] OR "effects antiandrogen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s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effects"[Title/Abstract] OR (("effect"[All Fields] OR "effecting"[All Fields] OR "effective"[All Fields] OR "effectively"[All Fields] OR "effectivenes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effectiveness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effectives"[All Fields] OR "effectivities"[All Fields] OR "effectivity"[All Fields] OR "effects"[All Fields])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) OR "androgen antagonist"[Title/Abstract] OR "androgen antagonists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i androge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 OR "antiandrogen agent"[Title/Abstract] OR "antiandrogenic agent"[Title/Abstract] OR "antiandrogenic drug"[Title/Abstract] OR "antiandrogens"[Title/Abstract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"nonsteroidal anti androgen"[Title/Abstract] OR "nonsteroidal anti androgens"[Title/Abstract] OR "nonsteroidal anti androgen"[Title/Abstract] OR "nonsteroidal anti androgens"[Title/Abstract] OR "nonsteroidal antiandrogen"[Title/Abstract] OR "nonsteroidal antiandrogens"[Title/Abstract]</w:t>
            </w:r>
          </w:p>
        </w:tc>
        <w:tc>
          <w:tcPr>
            <w:tcW w:w="1134" w:type="dxa"/>
            <w:noWrap/>
            <w:hideMark/>
          </w:tcPr>
          <w:p w14:paraId="2A76A1F9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7,117</w:t>
            </w:r>
          </w:p>
        </w:tc>
        <w:tc>
          <w:tcPr>
            <w:tcW w:w="893" w:type="dxa"/>
            <w:noWrap/>
            <w:hideMark/>
          </w:tcPr>
          <w:p w14:paraId="24308881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5:23:08</w:t>
            </w:r>
          </w:p>
        </w:tc>
      </w:tr>
      <w:tr w:rsidR="00002A7E" w:rsidRPr="00A70EC6" w14:paraId="3779BC20" w14:textId="77777777" w:rsidTr="00054BB8">
        <w:trPr>
          <w:trHeight w:val="282"/>
        </w:trPr>
        <w:tc>
          <w:tcPr>
            <w:tcW w:w="1016" w:type="dxa"/>
            <w:noWrap/>
            <w:hideMark/>
          </w:tcPr>
          <w:p w14:paraId="71A57AC7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16" w:type="dxa"/>
            <w:noWrap/>
            <w:hideMark/>
          </w:tcPr>
          <w:p w14:paraId="74641941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Androgen </w:t>
            </w:r>
            <w:proofErr w:type="gram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tagonists[</w:t>
            </w:r>
            <w:proofErr w:type="spellStart"/>
            <w:proofErr w:type="gram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5337" w:type="dxa"/>
            <w:noWrap/>
            <w:hideMark/>
          </w:tcPr>
          <w:p w14:paraId="3F29C148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</w:t>
            </w:r>
            <w:proofErr w:type="gram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</w:t>
            </w:r>
            <w:proofErr w:type="gram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antagonist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1134" w:type="dxa"/>
            <w:noWrap/>
            <w:hideMark/>
          </w:tcPr>
          <w:p w14:paraId="3FE8CBEF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14,020</w:t>
            </w:r>
          </w:p>
        </w:tc>
        <w:tc>
          <w:tcPr>
            <w:tcW w:w="893" w:type="dxa"/>
            <w:noWrap/>
            <w:hideMark/>
          </w:tcPr>
          <w:p w14:paraId="60E4756D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5:22:54</w:t>
            </w:r>
          </w:p>
        </w:tc>
      </w:tr>
      <w:tr w:rsidR="00002A7E" w:rsidRPr="00A70EC6" w14:paraId="60E55B47" w14:textId="77777777" w:rsidTr="00054BB8">
        <w:trPr>
          <w:trHeight w:val="282"/>
        </w:trPr>
        <w:tc>
          <w:tcPr>
            <w:tcW w:w="1016" w:type="dxa"/>
            <w:noWrap/>
            <w:hideMark/>
          </w:tcPr>
          <w:p w14:paraId="5432F62F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16" w:type="dxa"/>
            <w:noWrap/>
            <w:hideMark/>
          </w:tcPr>
          <w:p w14:paraId="421B4BC1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‘Castration-Resistant Prostatic Neoplasm’[Title/Abstract] OR ‘Neoplasm, Castration-Resistant Prostatic’[Title/Abstract] OR ‘Neoplasms, Castration-Resistant Prostatic’[Title/Abstract] OR ‘Prostatic Neoplasm, Castration-Resistant’[Title/Abstract] OR ‘Prostatic Neoplasms, Castration Resistant’[Title/Abstract] OR ‘Androgen-Insensitive Prostatic Neoplasms’[Title/Abstract] OR ‘Androgen Insensitive Prostatic Neoplasms’[Title/Abstract] OR ‘Androgen-Resistant Prostatic Neoplasms’[Title/Abstract] OR ‘Androgen Resistant Prostatic Neoplasms’[Title/Abstract] OR ‘Prostatic Neoplasms, Hormone Refractory’[Title/Abstract] OR ‘Hormone Refractory Prostatic Neoplasms’[Title/Abstract] OR ‘Prostatic Neoplasms, Androgen-Independent’[Title/Abstract] OR ‘Androgen-Independent Prostatic Neoplasm’[Title/Abstract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 xml:space="preserve">‘Neoplasm, Androgen-Independent Prostatic’[Title/Abstract] OR ‘Neoplasms, Androgen-Independent Prostatic’[Title/Abstract] OR ‘Prostatic Neoplasm, Androgen-Independent’[Title/Abstract] OR ‘Prostatic Neoplasms, Androgen Independent’[Title/Abstract] OR ‘Prostatic Neoplasms, Androgen-Insensitive’[Title/Abstract] OR ‘Androgen-Insensitive Prostatic Neoplasm’[Title/Abstract] OR ‘Neoplasm, Androgen-Insensitive Prostatic’[Title/Abstract] OR ‘Neoplasms, Androgen-Insensitive Prostatic’[Title/Abstract] OR ‘Prostatic Neoplasm, Androgen-Insensitive’[Title/Abstract] OR ‘Prostatic Neoplasms, Androgen Insensitive’[Title/Abstract] OR ‘Prostatic Neoplasms, Androgen-Resistant’[Title/Abstract] OR ‘Androgen-Resistant Prostatic Neoplasm’[Title/Abstract] OR ‘Neoplasm, Androgen-Resistant Prostatic’[Title/Abstract] OR ‘Neoplasms, Androgen-Resistant Prostatic’[Title/Abstract] OR ‘Prostatic Neoplasm, Androgen-Resistant’[Title/Abstract] OR ‘Prostatic Neoplasms, Androgen Resistant’[Title/Abstract] OR ‘Androgen-Independent Prostatic Neoplasms’[Title/Abstract] OR ‘Androgen Independent Prostatic Neoplasms’[Title/Abstract] OR ‘Castration-Resistant Prostatic Neoplasms’[Title/Abstract] OR ‘Castration Resistant Prostatic Neoplasms’[Title/Abstract] OR ‘Prostatic Cancer, Castration-Resistant’[Title/Abstract] OR ‘Cancer, Castration-Resistant Prostatic’[Title/Abstract] OR ‘Cancers, Castration-Resistant Prostatic’[Title/Abstract] OR ‘Castration-Resistant Prostatic Cancers’[Title/Abstract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 xml:space="preserve">‘Prostatic Cancer, Castration Resistant’[Title/Abstract] OR ‘Prostatic Cancers, Castration-Resistant’[Title/Abstract] OR ‘Androgen-Insensitive Prostatic Cancer’[Title/Abstract] OR ‘Androgen Insensitive Prostatic Cancer’[Title/Abstract] OR ‘Androgen-Resistant Prostatic Cancer’[Title/Abstract] OR ‘Androgen Resistant Prostatic Cancer’[Title/Abstract] OR ‘Prostatic Cancer, Hormone Refractory’[Title/Abstract] OR ‘Hormone Refractory Prostatic Cancer’[Title/Abstract] OR ‘Prostatic Cancer, Androgen-Independent’[Title/Abstract] OR ‘Androgen-Independent Prostatic Cancers’[Title/Abstract] OR ‘Cancer, Androgen-Independent Prostatic’[Title/Abstract] OR ‘Cancers, Androgen-Independent Prostatic’[Title/Abstract] OR ‘Prostatic Cancer, Androgen Independent’[Title/Abstract] OR ‘Prostatic Cancers, Androgen-Independent’[Title/Abstract] OR ‘Prostatic Cancer, Androgen-Insensitive’[Title/Abstract] OR ‘Androgen-Insensitive Prostatic Cancers’[Title/Abstract] OR ‘Cancer, Androgen-Insensitive Prostatic’[Title/Abstract] OR ‘Cancers, Androgen-Insensitive Prostatic’[Title/Abstract] OR ‘Prostatic Cancer, Androgen Insensitive’[Title/Abstract] OR ‘Prostatic Cancers, Androgen-Insensitive’[Title/Abstract] OR ‘Prostatic Cancer, Androgen-Resistant’[Title/Abstract] OR ‘Androgen-Resistant Prostatic Cancers’[Title/Abstract] OR ‘Cancer, Androgen-Resistant Prostatic’[Title/Abstract] OR ‘Cancers, Androgen-Resistant Prostatic’[Title/Abstract] OR ‘Prostatic Cancer, Androgen Resistant’[Title/Abstract] OR ‘Prostatic Cancers, Androgen-Resistant’[Title/Abstract] OR ‘Androgen-Independent Prostatic Cancer’[Title/Abstract] OR ‘Androgen Independent Prostatic Cancer’[Title/Abstract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 xml:space="preserve">‘Castration-Resistant Prostatic Cancer’[Title/Abstract] OR ‘Castration Resistant Prostatic Cancer’[Title/Abstract] OR ‘androgen-independent PC’[Title/Abstract] OR ‘androgen-independe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androgen-independent prostate cancer’[Title/Abstract] OR ‘androgen-independent prostatic cancer’[Title/Abstract] OR ‘androgen-insensitive PC’[Title/Abstract] OR ‘androgen-insensitive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androgen-insensitive prostate cancer’[Title/Abstract] OR ‘androgen-insensitive prostatic cancer’[Title/Abstract] OR ‘castrate-refractory PC’[Title/Abstract] OR ‘castrate-refractory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castrate-refractory prostate cancer’[Title/Abstract] OR ‘castrate-refractory prostatic cancer’[Title/Abstract] OR ‘castrate-resistant PC’[Title/Abstract] OR ‘castrate-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castrate-resistant prostate cancer’[Title/Abstract] OR ‘castration-refractory PC’[Title/Abstract] OR ‘castration-refractory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castration-refractory prostate cancer’[Title/Abstract] OR ‘castration-refractory prostatic cancer’[Title/Abstract] OR ‘castration-resistant PC’[Title/Abstract] OR ‘castration-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castration-resistant prostatic cancer’[Title/Abstract] OR ‘castration-resistant prostatic neoplasms’[Title/Abstract] OR ‘CRPC (castration resistant prostate cancer)’[Title/Abstract] OR ‘hormone refractory prostate cancer’[Title/Abstract] OR ‘hormone-refractory PC’[Title/Abstract] OR ‘hormone-refractory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’[Title/Abstract] OR ‘hormone-refractory prostatic cancer’[Title/Abstract] OR ‘hormone-resistant PC’[Title/Abstract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 xml:space="preserve">‘hormone-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’[Title/Abstract] OR ‘hormone-resistant prostate cancer’[Title/Abstract] OR ‘hormone-resistant prostatic cancer’[Title/Abstract] OR ‘prostatic neoplasms, castration-resistant’[Title/Abstract]</w:t>
            </w:r>
          </w:p>
        </w:tc>
        <w:tc>
          <w:tcPr>
            <w:tcW w:w="5337" w:type="dxa"/>
            <w:noWrap/>
            <w:hideMark/>
          </w:tcPr>
          <w:p w14:paraId="2C360D6C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"castration resistant prostatic neoplasm"[Title/Abstract]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castration resistant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castration resistant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Castration-Resistant"[Title/Abstract]) OR "prostatic neoplasms castration resistant"[Title/Abstract] OR ("Androgen-Insensitive"[All Fields] AND "prostatic neoplasms"[Title/Abstract]) OR ((("androgen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androgenic"[All Fields] OR "androgenicity"[All Fields] OR "androgenized"[All Fields] OR "androgenizing"[All Fields] OR "androgenous"[All Fields] OR "androgens"[Pharmacological Action] OR "androgen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androgens"[All Fields] OR "Androgen"[All Fields] OR "viril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virilism"[All Fields] OR "androgenization"[All Fields]) AND ("Insensitive"[All Fields] OR "insensitivities"[All Fields] OR "insensitivity"[All Fields])) AND "prostatic neoplasms"[Title/Abstract]) OR ("Androgen-Resistant"[All Fields] AND "prostatic neoplasms"[Title/Abstract]) OR (("androgen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androgene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androgenic"[All Fields] OR "androgenicity"[All Fields] OR "androgenized"[All Fields] OR "androgenizing"[All Fields] OR "androgenous"[All Fields] OR "androgens"[Pharmacological Action] OR "androgen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androgens"[All Fields] OR "Androgen"[All Fields] OR "viril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virilism"[All Fields] OR "androgenization"[All Fields]) AND "resistant prostatic neoplasms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"Neoplasms"[All Fields]) OR "prostatic neoplasms"[All Fields]) AND "hormone refractory"[Title/Abstract]) OR (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horm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hormonal"[All Fields] OR "hormonally"[All Fields] OR "hormonals"[All Fields] OR "hormone s"[All Fields] OR "hormones"[Pharmacological Action] OR "hormone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hormones"[All Fields] OR "Hormone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hormons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) AND ("refractories"[All Fields] OR "refractoriness"[All Fields] OR "Refractory"[All Fields])) AND "prostatic neoplasms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dependent"[Title/Abstract]) OR ("Androgen-Independent"[All Fields] AND "prostatic neoplasm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dependent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dependent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Androgen-Independe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depende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sensitive"[Title/Abstract]) OR ("Androgen-Insensitive"[All Fields] AND "prostatic neoplasm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sensitive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insensitive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Androgen-Insensitive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Insensitive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Resistant"[Title/Abstract]) OR ("Androgen-Resistant"[All Fields] AND "prostatic neoplasm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resistant prostatic"[Title/Abstract]) OR (("neoplasm 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neoplasm"[All Fields]) AND "androgen resistant prostatic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neoplasm"[All Fields]) OR "prostatic neoplasm"[All Fields]) AND "Androgen-Resista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) AND "Androgen-Resistant"[Title/Abstract]) OR "androgen independent prostatic neoplasms"[Title/Abstract] OR "androgen independent prostatic neoplasms"[Title/Abstract] OR "castration resistant prostatic neoplasms"[Title/Abstract] OR "castration resistant prostatic neoplasms"[Title/Abstract] OR "prostatic cancer castration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resistant"[Title/Abstract]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castration resistant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castration resistant prostatic"[Title/Abstract]) OR ("Castration-Resistant"[All Fields] AND "prostatic cancers"[Title/Abstract]) OR "prostatic cancer castration resistant"[Title/Abstract]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s"[All Fields]) OR "prostatic cancers"[All Fields]) AND "Castration-Resistant"[Title/Abstract]) OR "androgen insensitive prostatic cancer"[Title/Abstract] OR "androgen insensitive prostatic cancer"[Title/Abstract] OR "androgen resistant prostatic cancer"[Title/Abstract] OR "androgen resistant prostatic cancer"[Title/Abstract]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"[All Fields]) OR "prostatic cancer"[All Fields]) AND "hormone refractory"[Title/Abstract]) OR "hormone refractory prostatic cancer"[Title/Abstract]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dependent"[Title/Abstract]) OR "androgen independent prostatic cancers"[Title/Abstract]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dependent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dependent prostatic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dependent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s androgen independent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sensitive"[Title/Abstract]) OR ("Androgen-Insensitive"[All Fields] AND "prostatic cancers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"Neoplasms"[All Fields] OR "Cancer"[All Fields] OR "Cancers"[All Fields]) AND "androgen insensitive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insensitive prostatic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insensitive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s"[All Fields]) OR "prostatic cancers"[All Fields]) AND "Androgen-Insensitive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resistant"[Title/Abstract]) OR ("Androgen-Resistant"[All Fields] AND "prostatic cancers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resistant prostatic"[Title/Abstract]) OR (("cancer s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ed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anceration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cancerization"[All Fields] OR "cancerized"[All Fields] OR "cancerous"[All Fields] OR "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Neoplasms"[All Fields] OR "Cancer"[All Fields] OR "Cancers"[All Fields]) AND "androgen resistant prostatic"[Title/Abstract]) OR ((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All Fields] OR "prostate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e"[All Fields] OR "prostates"[All Fields] OR "Prostatic"[All Fields] OR "prostatism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sm"[All Fields] OR "prostatiti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"prostatitis"[All Fields]) AND "cancer androgen resistant"[Title/Abstract]) OR (("prostatic neoplasms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 OR ("Prostatic"[All Fields] AND "Neoplasms"[All Fields]) OR "prostatic neoplasms"[All Fields] OR ("Prostatic"[All Fields] AND "Cancers"[All Fields]) OR "prostatic cancers"[All Fields]) AND "Androgen-Resistant"[Title/Abstract]) OR "androgen independent prostatic cancer"[Title/Abstract] OR "androgen independent prostatic cancer"[Title/Abstract] OR "castration resistant prostatic cancer"[Title/Abstract] OR "castration resistant prostatic cancer"[Title/Abstract] OR "androgen independent pc"[Title/Abstract] OR "androgen independe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 OR "androgen independent prostate cancer"[Title/Abstract] OR "androgen independent prostatic cancer"[Title/Abstract] OR "androgen insensitive pc"[Title/Abstract] OR "androgen insensitive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androgen insensitive prostate cancer"[Title/Abstract] OR "androgen insensitive prostatic cancer"[Title/Abstract] OR ("castrate refractory"[All Fields] AND "pc"[Title/Abstract]) OR ("castrate refractory"[All Fields]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) OR "castrate refractory prostate cancer"[Title/Abstract] OR ("castrate refractory"[All Fields] AND "prostatic cancer"[Title/Abstract]) OR "castrate resistant pc"[Title/Abstract] OR "castrate 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castrate resistant prostate cancer"[Title/Abstract] OR ("castration refractory"[All Fields] AND "pc"[Title/Abstract]) OR ("castration refractory"[All Fields] AND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) OR "castration refractory prostate cancer"[Title/Abstract] OR ("castration refractory"[All Fields] AND "prostatic cancer"[Title/Abstract]) OR </w:t>
            </w: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 xml:space="preserve">"castration resistant pc"[Title/Abstract] OR "castration 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castration resistant prostatic cancer"[Title/Abstract] OR "castration resistant prostatic neoplasms"[Title/Abstract] OR "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crpc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castration resistant prostate cancer"[Title/Abstract] OR "hormone refractory prostate cancer"[Title/Abstract] OR "hormone refractory pc"[Title/Abstract] OR "hormone refractory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"[Title/Abstract] OR "hormone refractory prostatic cancer"[Title/Abstract] OR ("hormone resistant"[All Fields] AND "pc"[Title/Abstract]) OR "hormone resistant 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[Title/Abstract] OR "hormone resistant prostate cancer"[Title/Abstract] OR "hormone resistant prostatic cancer"[Title/Abstract] OR "prostatic neoplasms castration resistant"[Title/Abstract]</w:t>
            </w:r>
          </w:p>
        </w:tc>
        <w:tc>
          <w:tcPr>
            <w:tcW w:w="1134" w:type="dxa"/>
            <w:noWrap/>
            <w:hideMark/>
          </w:tcPr>
          <w:p w14:paraId="30ADA7B3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14,582</w:t>
            </w:r>
          </w:p>
        </w:tc>
        <w:tc>
          <w:tcPr>
            <w:tcW w:w="893" w:type="dxa"/>
            <w:noWrap/>
            <w:hideMark/>
          </w:tcPr>
          <w:p w14:paraId="1107521A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5:22:35</w:t>
            </w:r>
          </w:p>
        </w:tc>
      </w:tr>
      <w:tr w:rsidR="00002A7E" w:rsidRPr="00A70EC6" w14:paraId="6CF0E189" w14:textId="77777777" w:rsidTr="00054BB8">
        <w:trPr>
          <w:trHeight w:val="282"/>
        </w:trPr>
        <w:tc>
          <w:tcPr>
            <w:tcW w:w="1016" w:type="dxa"/>
            <w:noWrap/>
            <w:hideMark/>
          </w:tcPr>
          <w:p w14:paraId="59EB9699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2516" w:type="dxa"/>
            <w:noWrap/>
            <w:hideMark/>
          </w:tcPr>
          <w:p w14:paraId="3DFD4353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ic Neoplasms, Castration-</w:t>
            </w:r>
            <w:proofErr w:type="gram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Resistant[</w:t>
            </w:r>
            <w:proofErr w:type="spellStart"/>
            <w:proofErr w:type="gram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5337" w:type="dxa"/>
            <w:noWrap/>
            <w:hideMark/>
          </w:tcPr>
          <w:p w14:paraId="380C9587" w14:textId="77777777" w:rsidR="00002A7E" w:rsidRPr="00A70EC6" w:rsidRDefault="00002A7E" w:rsidP="00054BB8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"</w:t>
            </w:r>
            <w:proofErr w:type="gram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prostatic</w:t>
            </w:r>
            <w:proofErr w:type="gram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neoplasms, castration resistant"[</w:t>
            </w:r>
            <w:proofErr w:type="spellStart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1134" w:type="dxa"/>
            <w:noWrap/>
            <w:hideMark/>
          </w:tcPr>
          <w:p w14:paraId="55D135BB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5,813</w:t>
            </w:r>
          </w:p>
        </w:tc>
        <w:tc>
          <w:tcPr>
            <w:tcW w:w="893" w:type="dxa"/>
            <w:noWrap/>
            <w:hideMark/>
          </w:tcPr>
          <w:p w14:paraId="56073108" w14:textId="77777777" w:rsidR="00002A7E" w:rsidRPr="00A70EC6" w:rsidRDefault="00002A7E" w:rsidP="00054BB8">
            <w:pPr>
              <w:jc w:val="righ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70EC6">
              <w:rPr>
                <w:rFonts w:eastAsia="等线" w:cs="Times New Roman"/>
                <w:color w:val="000000"/>
                <w:sz w:val="18"/>
                <w:szCs w:val="18"/>
              </w:rPr>
              <w:t>5:22:11</w:t>
            </w:r>
          </w:p>
        </w:tc>
      </w:tr>
    </w:tbl>
    <w:tbl>
      <w:tblPr>
        <w:tblStyle w:val="11"/>
        <w:tblW w:w="10774" w:type="dxa"/>
        <w:tblInd w:w="-998" w:type="dxa"/>
        <w:tblLook w:val="04A0" w:firstRow="1" w:lastRow="0" w:firstColumn="1" w:lastColumn="0" w:noHBand="0" w:noVBand="1"/>
      </w:tblPr>
      <w:tblGrid>
        <w:gridCol w:w="1135"/>
        <w:gridCol w:w="7088"/>
        <w:gridCol w:w="1028"/>
        <w:gridCol w:w="1523"/>
      </w:tblGrid>
      <w:tr w:rsidR="00002A7E" w14:paraId="07B7B871" w14:textId="77777777" w:rsidTr="00054BB8">
        <w:tc>
          <w:tcPr>
            <w:tcW w:w="1135" w:type="dxa"/>
          </w:tcPr>
          <w:p w14:paraId="2E31A8D2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mbase</w:t>
            </w:r>
          </w:p>
        </w:tc>
        <w:tc>
          <w:tcPr>
            <w:tcW w:w="7088" w:type="dxa"/>
          </w:tcPr>
          <w:p w14:paraId="42264F1D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028" w:type="dxa"/>
          </w:tcPr>
          <w:p w14:paraId="52B5E8AC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23" w:type="dxa"/>
          </w:tcPr>
          <w:p w14:paraId="27ABDFDC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002A7E" w:rsidRPr="00F70467" w14:paraId="3B5656E6" w14:textId="77777777" w:rsidTr="00054BB8">
        <w:trPr>
          <w:trHeight w:val="282"/>
        </w:trPr>
        <w:tc>
          <w:tcPr>
            <w:tcW w:w="1135" w:type="dxa"/>
            <w:noWrap/>
            <w:hideMark/>
          </w:tcPr>
          <w:p w14:paraId="2E2B7F66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7088" w:type="dxa"/>
            <w:noWrap/>
            <w:hideMark/>
          </w:tcPr>
          <w:p w14:paraId="55C3364F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028" w:type="dxa"/>
            <w:noWrap/>
            <w:hideMark/>
          </w:tcPr>
          <w:p w14:paraId="3D074EC3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1523" w:type="dxa"/>
            <w:noWrap/>
            <w:hideMark/>
          </w:tcPr>
          <w:p w14:paraId="5C65756A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22"/>
              </w:rPr>
              <w:t>Date</w:t>
            </w:r>
          </w:p>
        </w:tc>
      </w:tr>
      <w:tr w:rsidR="00002A7E" w:rsidRPr="00F70467" w14:paraId="3984EF39" w14:textId="77777777" w:rsidTr="00054BB8">
        <w:trPr>
          <w:trHeight w:val="282"/>
        </w:trPr>
        <w:tc>
          <w:tcPr>
            <w:tcW w:w="1135" w:type="dxa"/>
            <w:noWrap/>
            <w:hideMark/>
          </w:tcPr>
          <w:p w14:paraId="7A5084E7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#9</w:t>
            </w:r>
          </w:p>
        </w:tc>
        <w:tc>
          <w:tcPr>
            <w:tcW w:w="7088" w:type="dxa"/>
            <w:noWrap/>
            <w:hideMark/>
          </w:tcPr>
          <w:p w14:paraId="7E077977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#7 AND #8</w:t>
            </w:r>
          </w:p>
        </w:tc>
        <w:tc>
          <w:tcPr>
            <w:tcW w:w="1028" w:type="dxa"/>
            <w:noWrap/>
            <w:hideMark/>
          </w:tcPr>
          <w:p w14:paraId="7FCBCBA1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38</w:t>
            </w:r>
          </w:p>
        </w:tc>
        <w:tc>
          <w:tcPr>
            <w:tcW w:w="1523" w:type="dxa"/>
            <w:noWrap/>
            <w:hideMark/>
          </w:tcPr>
          <w:p w14:paraId="484FD400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-Oct-22</w:t>
            </w:r>
          </w:p>
        </w:tc>
      </w:tr>
      <w:tr w:rsidR="00002A7E" w:rsidRPr="00F70467" w14:paraId="2C15DB58" w14:textId="77777777" w:rsidTr="00054BB8">
        <w:trPr>
          <w:trHeight w:val="282"/>
        </w:trPr>
        <w:tc>
          <w:tcPr>
            <w:tcW w:w="1135" w:type="dxa"/>
            <w:noWrap/>
            <w:hideMark/>
          </w:tcPr>
          <w:p w14:paraId="3BDA34C6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#8</w:t>
            </w:r>
          </w:p>
        </w:tc>
        <w:tc>
          <w:tcPr>
            <w:tcW w:w="7088" w:type="dxa"/>
            <w:noWrap/>
            <w:hideMark/>
          </w:tcPr>
          <w:p w14:paraId="3D276C51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random*</w:t>
            </w:r>
            <w:proofErr w:type="gram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</w:t>
            </w:r>
            <w:proofErr w:type="gram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ti,kw</w:t>
            </w:r>
            <w:proofErr w:type="spellEnd"/>
          </w:p>
        </w:tc>
        <w:tc>
          <w:tcPr>
            <w:tcW w:w="1028" w:type="dxa"/>
            <w:noWrap/>
            <w:hideMark/>
          </w:tcPr>
          <w:p w14:paraId="2C7337D8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52117</w:t>
            </w:r>
          </w:p>
        </w:tc>
        <w:tc>
          <w:tcPr>
            <w:tcW w:w="1523" w:type="dxa"/>
            <w:noWrap/>
            <w:hideMark/>
          </w:tcPr>
          <w:p w14:paraId="5B3219D5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-Oct-22</w:t>
            </w:r>
          </w:p>
        </w:tc>
      </w:tr>
      <w:tr w:rsidR="00002A7E" w:rsidRPr="00F70467" w14:paraId="01E8E665" w14:textId="77777777" w:rsidTr="00054BB8">
        <w:trPr>
          <w:trHeight w:val="282"/>
        </w:trPr>
        <w:tc>
          <w:tcPr>
            <w:tcW w:w="1135" w:type="dxa"/>
            <w:noWrap/>
            <w:hideMark/>
          </w:tcPr>
          <w:p w14:paraId="5D8C8613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7088" w:type="dxa"/>
            <w:noWrap/>
            <w:hideMark/>
          </w:tcPr>
          <w:p w14:paraId="73006F33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#5 AND #6</w:t>
            </w:r>
          </w:p>
        </w:tc>
        <w:tc>
          <w:tcPr>
            <w:tcW w:w="1028" w:type="dxa"/>
            <w:noWrap/>
            <w:hideMark/>
          </w:tcPr>
          <w:p w14:paraId="72B6F1BC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158</w:t>
            </w:r>
          </w:p>
        </w:tc>
        <w:tc>
          <w:tcPr>
            <w:tcW w:w="1523" w:type="dxa"/>
            <w:noWrap/>
            <w:hideMark/>
          </w:tcPr>
          <w:p w14:paraId="6F649D06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-Oct-22</w:t>
            </w:r>
          </w:p>
        </w:tc>
      </w:tr>
      <w:tr w:rsidR="00002A7E" w:rsidRPr="00F70467" w14:paraId="1D8C01C3" w14:textId="77777777" w:rsidTr="00054BB8">
        <w:trPr>
          <w:trHeight w:val="282"/>
        </w:trPr>
        <w:tc>
          <w:tcPr>
            <w:tcW w:w="1135" w:type="dxa"/>
            <w:noWrap/>
            <w:hideMark/>
          </w:tcPr>
          <w:p w14:paraId="5EDB63DE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7088" w:type="dxa"/>
            <w:noWrap/>
            <w:hideMark/>
          </w:tcPr>
          <w:p w14:paraId="219317D1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#3 OR #4</w:t>
            </w:r>
          </w:p>
        </w:tc>
        <w:tc>
          <w:tcPr>
            <w:tcW w:w="1028" w:type="dxa"/>
            <w:noWrap/>
            <w:hideMark/>
          </w:tcPr>
          <w:p w14:paraId="23056114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303</w:t>
            </w:r>
          </w:p>
        </w:tc>
        <w:tc>
          <w:tcPr>
            <w:tcW w:w="1523" w:type="dxa"/>
            <w:noWrap/>
            <w:hideMark/>
          </w:tcPr>
          <w:p w14:paraId="2069FFEE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-Oct-22</w:t>
            </w:r>
          </w:p>
        </w:tc>
      </w:tr>
      <w:tr w:rsidR="00002A7E" w:rsidRPr="00F70467" w14:paraId="382DF350" w14:textId="77777777" w:rsidTr="00054BB8">
        <w:trPr>
          <w:trHeight w:val="282"/>
        </w:trPr>
        <w:tc>
          <w:tcPr>
            <w:tcW w:w="1135" w:type="dxa"/>
            <w:noWrap/>
            <w:hideMark/>
          </w:tcPr>
          <w:p w14:paraId="1F2C6770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088" w:type="dxa"/>
            <w:noWrap/>
            <w:hideMark/>
          </w:tcPr>
          <w:p w14:paraId="0589061D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#1 OR #2</w:t>
            </w:r>
          </w:p>
        </w:tc>
        <w:tc>
          <w:tcPr>
            <w:tcW w:w="1028" w:type="dxa"/>
            <w:noWrap/>
            <w:hideMark/>
          </w:tcPr>
          <w:p w14:paraId="74BC3284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662</w:t>
            </w:r>
          </w:p>
        </w:tc>
        <w:tc>
          <w:tcPr>
            <w:tcW w:w="1523" w:type="dxa"/>
            <w:noWrap/>
            <w:hideMark/>
          </w:tcPr>
          <w:p w14:paraId="72EAE3B1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-Oct-22</w:t>
            </w:r>
          </w:p>
        </w:tc>
      </w:tr>
      <w:tr w:rsidR="00002A7E" w:rsidRPr="00F70467" w14:paraId="45188D65" w14:textId="77777777" w:rsidTr="00054BB8">
        <w:trPr>
          <w:trHeight w:val="282"/>
        </w:trPr>
        <w:tc>
          <w:tcPr>
            <w:tcW w:w="1135" w:type="dxa"/>
            <w:noWrap/>
            <w:hideMark/>
          </w:tcPr>
          <w:p w14:paraId="55DC2133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088" w:type="dxa"/>
            <w:noWrap/>
            <w:hideMark/>
          </w:tcPr>
          <w:p w14:paraId="78F272E5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antagonists, androgen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tagonist, androgen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tiandrogen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ti-androgen effec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ti androgen effec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effect, anti-androgen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tiandrogen effec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effect, antiandrogen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tiandrogen effect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effects, antiandrogen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ti-androgen effect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ti androgen effect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effects, anti-androgen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 antagonis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 antagonist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ti androgen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tiandrogen age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tiandrogenic age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tiandrogenic drug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tiandrogen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onsteroidal anti androgen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onsteroidal anti androgen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onsteroidal anti-androgen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onsteroidal anti-androgen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onsteroidal antiandrogen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onsteroidal antiandrogen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</w:p>
        </w:tc>
        <w:tc>
          <w:tcPr>
            <w:tcW w:w="1028" w:type="dxa"/>
            <w:noWrap/>
            <w:hideMark/>
          </w:tcPr>
          <w:p w14:paraId="082EC570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206</w:t>
            </w:r>
          </w:p>
        </w:tc>
        <w:tc>
          <w:tcPr>
            <w:tcW w:w="1523" w:type="dxa"/>
            <w:noWrap/>
            <w:hideMark/>
          </w:tcPr>
          <w:p w14:paraId="0559121D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-Oct-22</w:t>
            </w:r>
          </w:p>
        </w:tc>
      </w:tr>
      <w:tr w:rsidR="00002A7E" w:rsidRPr="00F70467" w14:paraId="1662FB8B" w14:textId="77777777" w:rsidTr="00054BB8">
        <w:trPr>
          <w:trHeight w:val="282"/>
        </w:trPr>
        <w:tc>
          <w:tcPr>
            <w:tcW w:w="1135" w:type="dxa"/>
            <w:noWrap/>
            <w:hideMark/>
          </w:tcPr>
          <w:p w14:paraId="59F531A2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088" w:type="dxa"/>
            <w:noWrap/>
            <w:hideMark/>
          </w:tcPr>
          <w:p w14:paraId="2E7DFACE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antiandrogen'/exp</w:t>
            </w:r>
          </w:p>
        </w:tc>
        <w:tc>
          <w:tcPr>
            <w:tcW w:w="1028" w:type="dxa"/>
            <w:noWrap/>
            <w:hideMark/>
          </w:tcPr>
          <w:p w14:paraId="320B7A57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087</w:t>
            </w:r>
          </w:p>
        </w:tc>
        <w:tc>
          <w:tcPr>
            <w:tcW w:w="1523" w:type="dxa"/>
            <w:noWrap/>
            <w:hideMark/>
          </w:tcPr>
          <w:p w14:paraId="7D613CB6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-Oct-22</w:t>
            </w:r>
          </w:p>
        </w:tc>
      </w:tr>
      <w:tr w:rsidR="00002A7E" w:rsidRPr="00F70467" w14:paraId="08025A84" w14:textId="77777777" w:rsidTr="00054BB8">
        <w:trPr>
          <w:trHeight w:val="282"/>
        </w:trPr>
        <w:tc>
          <w:tcPr>
            <w:tcW w:w="1135" w:type="dxa"/>
            <w:noWrap/>
            <w:hideMark/>
          </w:tcPr>
          <w:p w14:paraId="6E58CCD9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088" w:type="dxa"/>
            <w:noWrap/>
            <w:hideMark/>
          </w:tcPr>
          <w:p w14:paraId="5FB79A5D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castration-resistant prostatic neoplasm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eoplasm, castration-resistant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eoplasms, castration-resistant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neoplasm, castration-resista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neoplasms, castration resista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sensitive prostatic neoplasm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 insensitive prostatic neoplasm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resistant prostatic neoplasm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 resistant prostatic neoplasm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neoplasms, hormone refractory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hormone refractory prostatic neoplasm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neoplasms, androgen-</w:t>
            </w: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independe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dependent prostatic neoplasm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eoplasm, androgen-independent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eoplasms, androgen-independent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neoplasm, androgen-independe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neoplasms, androgen independe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neoplasms, androgen-insensitive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sensitive prostatic neoplasm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eoplasm, androgen-insensitive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eoplasms, androgen-insensitive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neoplasm, androgen-insensitive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neoplasms, androgen insensitive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neoplasms, androgen-resista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resistant prostatic neoplasm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eoplasm, androgen-resistant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neoplasms, androgen-resistant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neoplasm, androgen-resista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neoplasms, androgen resista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dependent prostatic neoplasm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 independent prostatic neoplasm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ion resistant prostatic neoplasm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cancer, castration-resista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ncer, castration-resistant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ncers, castration-resistant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ion-resistant prostatic cancer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cancer, castration resista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cancers, castration-resista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 insensitive prostatic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resistant prostatic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 resistant prostatic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cancer, hormone refractory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hormone refractory prostatic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cancer, androgen-independe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dependent prostatic cancer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ncer, androgen-independent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ncers, androgen-independent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cancer, androgen independe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cancers, androgen-independe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cancer, androgen-insensitive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sensitive prostatic cancer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ncer, androgen-insensitive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ncers, androgen-insensitive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cancer, androgen insensitive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cancers, androgen-insensitive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cancer, androgen-resista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resistant prostatic cancer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ncer, androgen-resistant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ncers, androgen-resistant prostati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cancer, androgen resista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cancers, androgen-resista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 independent prostatic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ion resistant prostatic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dependent p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dependent 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ca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dependent prostate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dependent prostatic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sensitive p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sensitive 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ca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sensitive prostate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androgen-insensitive prostatic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e-refractory p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e-refractory 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ca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e-refractory prostate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e-refractory prostatic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e-resistant p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e-resistant 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ca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e-resistant prostate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ion-refractory p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ion-refractory 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ca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ion-refractory prostate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ion-refractory prostatic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ion-resistant p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ion-resistant 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ca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ion-resistant prostatic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castration-resistant prostatic neoplasms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rpc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castration resistant prostate cancer)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hormone refractory prostate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hormone-refractory p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hormone-refractory 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ca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hormone-refractory prostatic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hormone-resistant pc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hormone-resistant 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ca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hormone-resistant prostate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hormone-resistant prostatic cancer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R 'prostatic neoplasms, castration-resistant':</w:t>
            </w:r>
            <w:proofErr w:type="spell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,ti,kw</w:t>
            </w:r>
            <w:proofErr w:type="spellEnd"/>
          </w:p>
        </w:tc>
        <w:tc>
          <w:tcPr>
            <w:tcW w:w="1028" w:type="dxa"/>
            <w:noWrap/>
            <w:hideMark/>
          </w:tcPr>
          <w:p w14:paraId="21A9D39A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8841</w:t>
            </w:r>
          </w:p>
        </w:tc>
        <w:tc>
          <w:tcPr>
            <w:tcW w:w="1523" w:type="dxa"/>
            <w:noWrap/>
            <w:hideMark/>
          </w:tcPr>
          <w:p w14:paraId="0B27916B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-Oct-22</w:t>
            </w:r>
          </w:p>
        </w:tc>
      </w:tr>
      <w:tr w:rsidR="00002A7E" w:rsidRPr="00F70467" w14:paraId="4160D8AA" w14:textId="77777777" w:rsidTr="00054BB8">
        <w:trPr>
          <w:trHeight w:val="282"/>
        </w:trPr>
        <w:tc>
          <w:tcPr>
            <w:tcW w:w="1135" w:type="dxa"/>
            <w:noWrap/>
            <w:hideMark/>
          </w:tcPr>
          <w:p w14:paraId="5D57269C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088" w:type="dxa"/>
            <w:noWrap/>
            <w:hideMark/>
          </w:tcPr>
          <w:p w14:paraId="73711266" w14:textId="77777777" w:rsidR="00002A7E" w:rsidRPr="00F70467" w:rsidRDefault="00002A7E" w:rsidP="00054BB8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'</w:t>
            </w:r>
            <w:proofErr w:type="gramStart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stration</w:t>
            </w:r>
            <w:proofErr w:type="gramEnd"/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resistant prostate cancer'/exp OR 'castration resistant prostate cancer'</w:t>
            </w:r>
          </w:p>
        </w:tc>
        <w:tc>
          <w:tcPr>
            <w:tcW w:w="1028" w:type="dxa"/>
            <w:noWrap/>
            <w:hideMark/>
          </w:tcPr>
          <w:p w14:paraId="53DBCA31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418</w:t>
            </w:r>
          </w:p>
        </w:tc>
        <w:tc>
          <w:tcPr>
            <w:tcW w:w="1523" w:type="dxa"/>
            <w:noWrap/>
            <w:hideMark/>
          </w:tcPr>
          <w:p w14:paraId="31E88C73" w14:textId="77777777" w:rsidR="00002A7E" w:rsidRPr="00F70467" w:rsidRDefault="00002A7E" w:rsidP="00054BB8">
            <w:pPr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7046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-Oct-22</w:t>
            </w:r>
          </w:p>
        </w:tc>
      </w:tr>
    </w:tbl>
    <w:tbl>
      <w:tblPr>
        <w:tblStyle w:val="21"/>
        <w:tblW w:w="10774" w:type="dxa"/>
        <w:tblInd w:w="-998" w:type="dxa"/>
        <w:tblLook w:val="04A0" w:firstRow="1" w:lastRow="0" w:firstColumn="1" w:lastColumn="0" w:noHBand="0" w:noVBand="1"/>
      </w:tblPr>
      <w:tblGrid>
        <w:gridCol w:w="993"/>
        <w:gridCol w:w="8647"/>
        <w:gridCol w:w="1134"/>
      </w:tblGrid>
      <w:tr w:rsidR="00002A7E" w14:paraId="76290335" w14:textId="77777777" w:rsidTr="00054BB8">
        <w:tc>
          <w:tcPr>
            <w:tcW w:w="10774" w:type="dxa"/>
            <w:gridSpan w:val="3"/>
          </w:tcPr>
          <w:p w14:paraId="6BE2C83F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ochrane Library</w:t>
            </w:r>
          </w:p>
        </w:tc>
      </w:tr>
      <w:tr w:rsidR="00002A7E" w14:paraId="567A52CE" w14:textId="77777777" w:rsidTr="00054BB8">
        <w:tc>
          <w:tcPr>
            <w:tcW w:w="10774" w:type="dxa"/>
            <w:gridSpan w:val="3"/>
          </w:tcPr>
          <w:p w14:paraId="1E6CFEDE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98558B">
              <w:rPr>
                <w:rFonts w:cs="Times New Roman"/>
                <w:szCs w:val="24"/>
              </w:rPr>
              <w:t>Date Run:</w:t>
            </w:r>
            <w:r w:rsidRPr="0098558B">
              <w:rPr>
                <w:rFonts w:cs="Times New Roman"/>
                <w:szCs w:val="24"/>
              </w:rPr>
              <w:tab/>
              <w:t>17/10/2022 04:32:27</w:t>
            </w:r>
          </w:p>
        </w:tc>
      </w:tr>
      <w:tr w:rsidR="00002A7E" w14:paraId="628818AA" w14:textId="77777777" w:rsidTr="00054BB8">
        <w:tc>
          <w:tcPr>
            <w:tcW w:w="993" w:type="dxa"/>
          </w:tcPr>
          <w:p w14:paraId="2DC77F9B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98558B">
              <w:rPr>
                <w:rFonts w:cs="Times New Roman"/>
                <w:szCs w:val="24"/>
              </w:rPr>
              <w:t>ID</w:t>
            </w:r>
          </w:p>
        </w:tc>
        <w:tc>
          <w:tcPr>
            <w:tcW w:w="8647" w:type="dxa"/>
          </w:tcPr>
          <w:p w14:paraId="59771DD2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98558B">
              <w:rPr>
                <w:rFonts w:cs="Times New Roman"/>
                <w:sz w:val="18"/>
                <w:szCs w:val="18"/>
              </w:rPr>
              <w:t>Search</w:t>
            </w:r>
          </w:p>
        </w:tc>
        <w:tc>
          <w:tcPr>
            <w:tcW w:w="1134" w:type="dxa"/>
          </w:tcPr>
          <w:p w14:paraId="49BFEA30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98558B">
              <w:rPr>
                <w:rFonts w:cs="Times New Roman"/>
                <w:szCs w:val="24"/>
              </w:rPr>
              <w:t>Hits</w:t>
            </w:r>
          </w:p>
        </w:tc>
      </w:tr>
      <w:tr w:rsidR="00002A7E" w14:paraId="329E96C0" w14:textId="77777777" w:rsidTr="00054BB8">
        <w:tc>
          <w:tcPr>
            <w:tcW w:w="993" w:type="dxa"/>
          </w:tcPr>
          <w:p w14:paraId="1A271ACF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98558B">
              <w:rPr>
                <w:rFonts w:cs="Times New Roman"/>
                <w:szCs w:val="24"/>
              </w:rPr>
              <w:lastRenderedPageBreak/>
              <w:t>#1</w:t>
            </w:r>
            <w:r w:rsidRPr="0098558B">
              <w:rPr>
                <w:rFonts w:cs="Times New Roman"/>
                <w:szCs w:val="24"/>
              </w:rPr>
              <w:tab/>
            </w:r>
          </w:p>
        </w:tc>
        <w:tc>
          <w:tcPr>
            <w:tcW w:w="8647" w:type="dxa"/>
          </w:tcPr>
          <w:p w14:paraId="693C4400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98558B">
              <w:rPr>
                <w:rFonts w:cs="Times New Roman"/>
                <w:sz w:val="18"/>
                <w:szCs w:val="18"/>
              </w:rPr>
              <w:t>MeSH</w:t>
            </w:r>
            <w:proofErr w:type="spellEnd"/>
            <w:r w:rsidRPr="0098558B">
              <w:rPr>
                <w:rFonts w:cs="Times New Roman"/>
                <w:sz w:val="18"/>
                <w:szCs w:val="18"/>
              </w:rPr>
              <w:t xml:space="preserve"> descriptor: [Prostatic Neoplasms, Castration-Resistant] explode all trees</w:t>
            </w:r>
            <w:r w:rsidRPr="0098558B">
              <w:rPr>
                <w:rFonts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</w:tcPr>
          <w:p w14:paraId="480994CF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98558B">
              <w:rPr>
                <w:rFonts w:cs="Times New Roman"/>
                <w:szCs w:val="24"/>
              </w:rPr>
              <w:t>352</w:t>
            </w:r>
          </w:p>
        </w:tc>
      </w:tr>
      <w:tr w:rsidR="00002A7E" w14:paraId="5EA67758" w14:textId="77777777" w:rsidTr="00054BB8">
        <w:tc>
          <w:tcPr>
            <w:tcW w:w="993" w:type="dxa"/>
          </w:tcPr>
          <w:p w14:paraId="090A1D85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98558B">
              <w:rPr>
                <w:rFonts w:cs="Times New Roman"/>
                <w:szCs w:val="24"/>
              </w:rPr>
              <w:t>#2</w:t>
            </w:r>
          </w:p>
        </w:tc>
        <w:tc>
          <w:tcPr>
            <w:tcW w:w="8647" w:type="dxa"/>
          </w:tcPr>
          <w:p w14:paraId="641B1BA8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98558B">
              <w:rPr>
                <w:rFonts w:cs="Times New Roman"/>
                <w:sz w:val="18"/>
                <w:szCs w:val="18"/>
              </w:rPr>
              <w:t xml:space="preserve">(‘Castration-Resistant Prostatic Neoplasm’ OR ‘Neoplasm, Castration-Resistant Prostatic’ OR ‘Neoplasms, Castration-Resistant Prostatic’ OR ‘Prostatic Neoplasm, Castration-Resistant’ OR ‘Prostatic Neoplasms, Castration Resistant’ OR ‘Androgen-Insensitive Prostatic Neoplasms’ OR ‘Androgen Insensitive Prostatic Neoplasms’ OR ‘Androgen-Resistant Prostatic Neoplasms’ OR ‘Androgen Resistant Prostatic Neoplasms’ OR ‘Prostatic Neoplasms, Hormone Refractory’ OR ‘Hormone Refractory Prostatic Neoplasms’ OR ‘Prostatic Neoplasms, Androgen-Independent’ OR ‘Androgen-Independent Prostatic Neoplasm’ OR ‘Neoplasm, Androgen-Independent Prostatic’ OR ‘Neoplasms, Androgen-Independent Prostatic’ OR ‘Prostatic Neoplasm, Androgen-Independent’ OR ‘Prostatic Neoplasms, Androgen Independent’ OR ‘Prostatic Neoplasms, Androgen-Insensitive’ OR ‘Androgen-Insensitive Prostatic Neoplasm’ OR ‘Neoplasm, Androgen-Insensitive Prostatic’ OR ‘Neoplasms, Androgen-Insensitive Prostatic’ OR ‘Prostatic Neoplasm, Androgen-Insensitive’ OR ‘Prostatic Neoplasms, Androgen Insensitive’ OR ‘Prostatic Neoplasms, Androgen-Resistant’ OR ‘Androgen-Resistant Prostatic Neoplasm’ OR ‘Neoplasm, Androgen-Resistant Prostatic’ OR ‘Neoplasms, Androgen-Resistant Prostatic’ OR ‘Prostatic Neoplasm, Androgen-Resistant’ OR ‘Prostatic Neoplasms, Androgen Resistant’ OR ‘Androgen-Independent Prostatic Neoplasms’ OR ‘Androgen Independent Prostatic Neoplasms’ OR ‘Castration-Resistant Prostatic Neoplasms’ OR ‘Castration Resistant Prostatic Neoplasms’ OR ‘Prostatic Cancer, Castration-Resistant’ OR ‘Cancer, Castration-Resistant Prostatic’ OR ‘Cancers, Castration-Resistant Prostatic’ OR ‘Castration-Resistant Prostatic Cancers’ OR ‘Prostatic Cancer, Castration Resistant’ OR ‘Prostatic Cancers, Castration-Resistant’ OR ‘Androgen-Insensitive Prostatic Cancer’ OR ‘Androgen Insensitive Prostatic Cancer’ OR ‘Androgen-Resistant Prostatic Cancer’ OR ‘Androgen Resistant Prostatic Cancer’ OR ‘Prostatic Cancer, Hormone Refractory’ OR ‘Hormone Refractory Prostatic Cancer’ OR ‘Prostatic Cancer, Androgen-Independent’ OR ‘Androgen-Independent Prostatic Cancers’ OR ‘Cancer, Androgen-Independent Prostatic’ OR ‘Cancers, Androgen-Independent Prostatic’ OR ‘Prostatic Cancer, Androgen Independent’ OR ‘Prostatic Cancers, Androgen-Independent’ OR ‘Prostatic Cancer, Androgen-Insensitive’ OR ‘Androgen-Insensitive Prostatic Cancers’ OR ‘Cancer, Androgen-Insensitive Prostatic’ OR ‘Cancers, Androgen-Insensitive Prostatic’ OR ‘Prostatic Cancer, Androgen Insensitive’ OR ‘Prostatic Cancers, Androgen-Insensitive’ OR ‘Prostatic Cancer, Androgen-Resistant’ OR ‘Androgen-Resistant Prostatic Cancers’ OR ‘Cancer, Androgen-Resistant Prostatic’ OR ‘Cancers, Androgen-Resistant Prostatic’ OR ‘Prostatic Cancer, Androgen Resistant’ OR ‘Prostatic Cancers, Androgen-Resistant’ OR ‘Androgen-Independent Prostatic Cancer’ OR ‘Androgen Independent Prostatic Cancer’ OR ‘Castration-Resistant Prostatic Cancer’ OR ‘Castration Resistant Prostatic Cancer’ OR ‘androgen-independent PC’ OR ‘androgen-independent </w:t>
            </w:r>
            <w:proofErr w:type="spellStart"/>
            <w:r w:rsidRPr="0098558B">
              <w:rPr>
                <w:rFonts w:cs="Times New Roman"/>
                <w:sz w:val="18"/>
                <w:szCs w:val="18"/>
              </w:rPr>
              <w:t>PCa</w:t>
            </w:r>
            <w:proofErr w:type="spellEnd"/>
            <w:r w:rsidRPr="0098558B">
              <w:rPr>
                <w:rFonts w:cs="Times New Roman"/>
                <w:sz w:val="18"/>
                <w:szCs w:val="18"/>
              </w:rPr>
              <w:t xml:space="preserve">’ OR ‘androgen-independent prostate cancer’ OR ‘androgen-independent </w:t>
            </w:r>
            <w:r w:rsidRPr="0098558B">
              <w:rPr>
                <w:rFonts w:cs="Times New Roman"/>
                <w:sz w:val="18"/>
                <w:szCs w:val="18"/>
              </w:rPr>
              <w:lastRenderedPageBreak/>
              <w:t xml:space="preserve">prostatic cancer’ OR ‘androgen-insensitive PC’ OR ‘androgen-insensitive </w:t>
            </w:r>
            <w:proofErr w:type="spellStart"/>
            <w:r w:rsidRPr="0098558B">
              <w:rPr>
                <w:rFonts w:cs="Times New Roman"/>
                <w:sz w:val="18"/>
                <w:szCs w:val="18"/>
              </w:rPr>
              <w:t>PCa</w:t>
            </w:r>
            <w:proofErr w:type="spellEnd"/>
            <w:r w:rsidRPr="0098558B">
              <w:rPr>
                <w:rFonts w:cs="Times New Roman"/>
                <w:sz w:val="18"/>
                <w:szCs w:val="18"/>
              </w:rPr>
              <w:t xml:space="preserve">’ OR ‘androgen-insensitive prostate cancer’ OR ‘androgen-insensitive prostatic cancer’ OR ‘castrate-refractory PC’ OR ‘castrate-refractory </w:t>
            </w:r>
            <w:proofErr w:type="spellStart"/>
            <w:r w:rsidRPr="0098558B">
              <w:rPr>
                <w:rFonts w:cs="Times New Roman"/>
                <w:sz w:val="18"/>
                <w:szCs w:val="18"/>
              </w:rPr>
              <w:t>PCa</w:t>
            </w:r>
            <w:proofErr w:type="spellEnd"/>
            <w:r w:rsidRPr="0098558B">
              <w:rPr>
                <w:rFonts w:cs="Times New Roman"/>
                <w:sz w:val="18"/>
                <w:szCs w:val="18"/>
              </w:rPr>
              <w:t xml:space="preserve">’ OR ‘castrate-refractory prostate cancer’ OR ‘castrate-refractory prostatic cancer’ OR ‘castrate-resistant PC’ OR ‘castrate-resistant </w:t>
            </w:r>
            <w:proofErr w:type="spellStart"/>
            <w:r w:rsidRPr="0098558B">
              <w:rPr>
                <w:rFonts w:cs="Times New Roman"/>
                <w:sz w:val="18"/>
                <w:szCs w:val="18"/>
              </w:rPr>
              <w:t>PCa</w:t>
            </w:r>
            <w:proofErr w:type="spellEnd"/>
            <w:r w:rsidRPr="0098558B">
              <w:rPr>
                <w:rFonts w:cs="Times New Roman"/>
                <w:sz w:val="18"/>
                <w:szCs w:val="18"/>
              </w:rPr>
              <w:t xml:space="preserve">’ OR ‘castrate-resistant prostate cancer’ OR ‘castration-refractory PC’ OR ‘castration-refractory </w:t>
            </w:r>
            <w:proofErr w:type="spellStart"/>
            <w:r w:rsidRPr="0098558B">
              <w:rPr>
                <w:rFonts w:cs="Times New Roman"/>
                <w:sz w:val="18"/>
                <w:szCs w:val="18"/>
              </w:rPr>
              <w:t>PCa</w:t>
            </w:r>
            <w:proofErr w:type="spellEnd"/>
            <w:r w:rsidRPr="0098558B">
              <w:rPr>
                <w:rFonts w:cs="Times New Roman"/>
                <w:sz w:val="18"/>
                <w:szCs w:val="18"/>
              </w:rPr>
              <w:t xml:space="preserve">’ OR ‘castration-refractory prostate cancer’ OR ‘castration-refractory prostatic cancer’ OR ‘castration-resistant PC’ OR ‘castration-resistant </w:t>
            </w:r>
            <w:proofErr w:type="spellStart"/>
            <w:r w:rsidRPr="0098558B">
              <w:rPr>
                <w:rFonts w:cs="Times New Roman"/>
                <w:sz w:val="18"/>
                <w:szCs w:val="18"/>
              </w:rPr>
              <w:t>PCa</w:t>
            </w:r>
            <w:proofErr w:type="spellEnd"/>
            <w:r w:rsidRPr="0098558B">
              <w:rPr>
                <w:rFonts w:cs="Times New Roman"/>
                <w:sz w:val="18"/>
                <w:szCs w:val="18"/>
              </w:rPr>
              <w:t xml:space="preserve">’ OR ‘castration-resistant prostatic cancer’ OR ‘castration-resistant prostatic neoplasms’ OR ‘CRPC (castration resistant prostate cancer)’ OR ‘hormone refractory prostate cancer’ OR ‘hormone-refractory PC’ OR ‘hormone-refractory </w:t>
            </w:r>
            <w:proofErr w:type="spellStart"/>
            <w:r w:rsidRPr="0098558B">
              <w:rPr>
                <w:rFonts w:cs="Times New Roman"/>
                <w:sz w:val="18"/>
                <w:szCs w:val="18"/>
              </w:rPr>
              <w:t>PCa</w:t>
            </w:r>
            <w:proofErr w:type="spellEnd"/>
            <w:r w:rsidRPr="0098558B">
              <w:rPr>
                <w:rFonts w:cs="Times New Roman"/>
                <w:sz w:val="18"/>
                <w:szCs w:val="18"/>
              </w:rPr>
              <w:t xml:space="preserve">’ OR ‘hormone-refractory prostatic cancer’ OR ‘hormone-resistant PC’ OR ‘hormone-resistant </w:t>
            </w:r>
            <w:proofErr w:type="spellStart"/>
            <w:r w:rsidRPr="0098558B">
              <w:rPr>
                <w:rFonts w:cs="Times New Roman"/>
                <w:sz w:val="18"/>
                <w:szCs w:val="18"/>
              </w:rPr>
              <w:t>PCa</w:t>
            </w:r>
            <w:proofErr w:type="spellEnd"/>
            <w:r w:rsidRPr="0098558B">
              <w:rPr>
                <w:rFonts w:cs="Times New Roman"/>
                <w:sz w:val="18"/>
                <w:szCs w:val="18"/>
              </w:rPr>
              <w:t>’ OR ‘hormone-resistant prostate cancer’ OR ‘hormone-resistant prostatic cancer’ OR ‘prostatic neoplasms, castration-resistant’):</w:t>
            </w:r>
            <w:proofErr w:type="spellStart"/>
            <w:r w:rsidRPr="0098558B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98558B">
              <w:rPr>
                <w:rFonts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</w:tcPr>
          <w:p w14:paraId="7F00D98A" w14:textId="77777777" w:rsidR="00002A7E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98558B">
              <w:rPr>
                <w:rFonts w:cs="Times New Roman"/>
                <w:szCs w:val="24"/>
              </w:rPr>
              <w:lastRenderedPageBreak/>
              <w:t>2806</w:t>
            </w:r>
          </w:p>
        </w:tc>
      </w:tr>
      <w:tr w:rsidR="00002A7E" w14:paraId="69A2D712" w14:textId="77777777" w:rsidTr="00054BB8">
        <w:tc>
          <w:tcPr>
            <w:tcW w:w="993" w:type="dxa"/>
          </w:tcPr>
          <w:p w14:paraId="333D60AF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98558B">
              <w:rPr>
                <w:rFonts w:cs="Times New Roman"/>
                <w:szCs w:val="24"/>
              </w:rPr>
              <w:t>#3</w:t>
            </w:r>
          </w:p>
        </w:tc>
        <w:tc>
          <w:tcPr>
            <w:tcW w:w="8647" w:type="dxa"/>
          </w:tcPr>
          <w:p w14:paraId="54B2DAC3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98558B">
              <w:rPr>
                <w:rFonts w:cs="Times New Roman"/>
                <w:sz w:val="18"/>
                <w:szCs w:val="18"/>
              </w:rPr>
              <w:t>MeSH</w:t>
            </w:r>
            <w:proofErr w:type="spellEnd"/>
            <w:r w:rsidRPr="0098558B">
              <w:rPr>
                <w:rFonts w:cs="Times New Roman"/>
                <w:sz w:val="18"/>
                <w:szCs w:val="18"/>
              </w:rPr>
              <w:t xml:space="preserve"> descriptor: [Androgen Antagonists] explode all trees</w:t>
            </w:r>
          </w:p>
        </w:tc>
        <w:tc>
          <w:tcPr>
            <w:tcW w:w="1134" w:type="dxa"/>
          </w:tcPr>
          <w:p w14:paraId="6C7F45BA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98558B">
              <w:rPr>
                <w:rFonts w:cs="Times New Roman"/>
                <w:szCs w:val="24"/>
              </w:rPr>
              <w:t>1094</w:t>
            </w:r>
          </w:p>
        </w:tc>
      </w:tr>
      <w:tr w:rsidR="00002A7E" w14:paraId="1779FAC9" w14:textId="77777777" w:rsidTr="00054BB8">
        <w:tc>
          <w:tcPr>
            <w:tcW w:w="993" w:type="dxa"/>
          </w:tcPr>
          <w:p w14:paraId="2721B9F6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98558B">
              <w:rPr>
                <w:rFonts w:cs="Times New Roman"/>
                <w:szCs w:val="24"/>
              </w:rPr>
              <w:t>#4</w:t>
            </w:r>
          </w:p>
        </w:tc>
        <w:tc>
          <w:tcPr>
            <w:tcW w:w="8647" w:type="dxa"/>
          </w:tcPr>
          <w:p w14:paraId="53E7E5D6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3573E3">
              <w:rPr>
                <w:rFonts w:cs="Times New Roman"/>
                <w:sz w:val="18"/>
                <w:szCs w:val="18"/>
              </w:rPr>
              <w:t>(‘Antagonists, Androgen’ OR ‘Antiandrogens’ OR ‘Androgen Antagonist’ OR ‘Antagonist, Androgen’ OR ‘Antiandrogen’ OR ‘Anti-Androgen Effect’ OR ‘Anti Androgen Effect’ OR ‘Effect, Anti-Androgen’ OR ‘Antiandrogen Effect’ OR ‘Effect, Antiandrogen’ OR ‘Antiandrogen Effects’ OR ‘Effects, Antiandrogen’ OR ‘Anti-Androgen Effects’ OR ‘Anti Androgen Effects’ OR ‘Effects, Anti-Androgen’ OR ‘androgen antagonist’ OR ‘androgen antagonists’ OR ‘anti androgen’ OR ‘antiandrogen agent’ OR ‘antiandrogenic agent’ OR ‘antiandrogenic drug’ OR ‘antiandrogens’ OR ‘nonsteroidal anti androgen’ OR ‘nonsteroidal anti androgens’ OR ‘nonsteroidal anti-androgen’ OR ‘nonsteroidal anti-androgens’ OR ‘nonsteroidal antiandrogen’ OR ‘nonsteroidal antiandrogens’):</w:t>
            </w:r>
            <w:proofErr w:type="spellStart"/>
            <w:r w:rsidRPr="003573E3">
              <w:rPr>
                <w:rFonts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026929EC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91</w:t>
            </w:r>
          </w:p>
        </w:tc>
      </w:tr>
      <w:tr w:rsidR="00002A7E" w14:paraId="217A58BA" w14:textId="77777777" w:rsidTr="00054BB8">
        <w:tc>
          <w:tcPr>
            <w:tcW w:w="993" w:type="dxa"/>
          </w:tcPr>
          <w:p w14:paraId="3D969F67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98558B">
              <w:rPr>
                <w:rFonts w:cs="Times New Roman"/>
                <w:szCs w:val="24"/>
              </w:rPr>
              <w:t>#5</w:t>
            </w:r>
          </w:p>
        </w:tc>
        <w:tc>
          <w:tcPr>
            <w:tcW w:w="8647" w:type="dxa"/>
          </w:tcPr>
          <w:p w14:paraId="566E0D9B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3573E3">
              <w:rPr>
                <w:rFonts w:cs="Times New Roman"/>
                <w:sz w:val="18"/>
                <w:szCs w:val="18"/>
              </w:rPr>
              <w:t>#1 OR #2</w:t>
            </w:r>
            <w:r w:rsidRPr="003573E3">
              <w:rPr>
                <w:rFonts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</w:tcPr>
          <w:p w14:paraId="570CCF52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3573E3">
              <w:rPr>
                <w:rFonts w:cs="Times New Roman"/>
                <w:szCs w:val="24"/>
              </w:rPr>
              <w:t>2806</w:t>
            </w:r>
          </w:p>
        </w:tc>
      </w:tr>
      <w:tr w:rsidR="00002A7E" w14:paraId="244A3D58" w14:textId="77777777" w:rsidTr="00054BB8">
        <w:tc>
          <w:tcPr>
            <w:tcW w:w="993" w:type="dxa"/>
          </w:tcPr>
          <w:p w14:paraId="6DAAAC89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3573E3">
              <w:rPr>
                <w:rFonts w:cs="Times New Roman"/>
                <w:szCs w:val="24"/>
              </w:rPr>
              <w:t>#6</w:t>
            </w:r>
          </w:p>
        </w:tc>
        <w:tc>
          <w:tcPr>
            <w:tcW w:w="8647" w:type="dxa"/>
          </w:tcPr>
          <w:p w14:paraId="47AA0339" w14:textId="77777777" w:rsidR="00002A7E" w:rsidRPr="003573E3" w:rsidRDefault="00002A7E" w:rsidP="00054BB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3573E3">
              <w:rPr>
                <w:rFonts w:cs="Times New Roman"/>
                <w:sz w:val="18"/>
                <w:szCs w:val="18"/>
              </w:rPr>
              <w:t>#3 OR #4</w:t>
            </w:r>
            <w:r w:rsidRPr="003573E3">
              <w:rPr>
                <w:rFonts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</w:tcPr>
          <w:p w14:paraId="604A7A7F" w14:textId="77777777" w:rsidR="00002A7E" w:rsidRPr="003573E3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3573E3">
              <w:rPr>
                <w:rFonts w:cs="Times New Roman"/>
                <w:szCs w:val="24"/>
              </w:rPr>
              <w:t>2391</w:t>
            </w:r>
          </w:p>
        </w:tc>
      </w:tr>
      <w:tr w:rsidR="00002A7E" w14:paraId="449B7CED" w14:textId="77777777" w:rsidTr="00054BB8">
        <w:tc>
          <w:tcPr>
            <w:tcW w:w="993" w:type="dxa"/>
          </w:tcPr>
          <w:p w14:paraId="4F201F53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3573E3">
              <w:rPr>
                <w:rFonts w:cs="Times New Roman"/>
                <w:szCs w:val="24"/>
              </w:rPr>
              <w:t>#7</w:t>
            </w:r>
          </w:p>
        </w:tc>
        <w:tc>
          <w:tcPr>
            <w:tcW w:w="8647" w:type="dxa"/>
          </w:tcPr>
          <w:p w14:paraId="1E5EA280" w14:textId="77777777" w:rsidR="00002A7E" w:rsidRPr="003573E3" w:rsidRDefault="00002A7E" w:rsidP="00054BB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3573E3">
              <w:rPr>
                <w:rFonts w:cs="Times New Roman"/>
                <w:sz w:val="18"/>
                <w:szCs w:val="18"/>
              </w:rPr>
              <w:t>#5 AND #6</w:t>
            </w:r>
          </w:p>
        </w:tc>
        <w:tc>
          <w:tcPr>
            <w:tcW w:w="1134" w:type="dxa"/>
          </w:tcPr>
          <w:p w14:paraId="2F8CB8D5" w14:textId="77777777" w:rsidR="00002A7E" w:rsidRPr="003573E3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3573E3">
              <w:rPr>
                <w:rFonts w:cs="Times New Roman"/>
                <w:szCs w:val="24"/>
              </w:rPr>
              <w:t>430</w:t>
            </w:r>
          </w:p>
        </w:tc>
      </w:tr>
      <w:tr w:rsidR="00002A7E" w14:paraId="19D69962" w14:textId="77777777" w:rsidTr="00054BB8">
        <w:tc>
          <w:tcPr>
            <w:tcW w:w="993" w:type="dxa"/>
          </w:tcPr>
          <w:p w14:paraId="1C1456C2" w14:textId="77777777" w:rsidR="00002A7E" w:rsidRPr="0098558B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3573E3">
              <w:rPr>
                <w:rFonts w:cs="Times New Roman"/>
                <w:szCs w:val="24"/>
              </w:rPr>
              <w:t>#8</w:t>
            </w:r>
          </w:p>
        </w:tc>
        <w:tc>
          <w:tcPr>
            <w:tcW w:w="8647" w:type="dxa"/>
          </w:tcPr>
          <w:p w14:paraId="53510EF7" w14:textId="77777777" w:rsidR="00002A7E" w:rsidRPr="003573E3" w:rsidRDefault="00002A7E" w:rsidP="00054BB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3573E3">
              <w:rPr>
                <w:rFonts w:cs="Times New Roman"/>
                <w:sz w:val="18"/>
                <w:szCs w:val="18"/>
              </w:rPr>
              <w:t>('random*'</w:t>
            </w:r>
            <w:proofErr w:type="gramStart"/>
            <w:r w:rsidRPr="003573E3">
              <w:rPr>
                <w:rFonts w:cs="Times New Roman"/>
                <w:sz w:val="18"/>
                <w:szCs w:val="18"/>
              </w:rPr>
              <w:t>):</w:t>
            </w:r>
            <w:proofErr w:type="spellStart"/>
            <w:r w:rsidRPr="003573E3">
              <w:rPr>
                <w:rFonts w:cs="Times New Roman"/>
                <w:sz w:val="18"/>
                <w:szCs w:val="18"/>
              </w:rPr>
              <w:t>ti</w:t>
            </w:r>
            <w:proofErr w:type="gramEnd"/>
            <w:r w:rsidRPr="003573E3">
              <w:rPr>
                <w:rFonts w:cs="Times New Roman"/>
                <w:sz w:val="18"/>
                <w:szCs w:val="18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67B8064D" w14:textId="77777777" w:rsidR="00002A7E" w:rsidRPr="003573E3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3573E3">
              <w:rPr>
                <w:rFonts w:cs="Times New Roman"/>
                <w:szCs w:val="24"/>
              </w:rPr>
              <w:t>1173563</w:t>
            </w:r>
          </w:p>
        </w:tc>
      </w:tr>
      <w:tr w:rsidR="00002A7E" w14:paraId="4CA101C7" w14:textId="77777777" w:rsidTr="00054BB8">
        <w:tc>
          <w:tcPr>
            <w:tcW w:w="993" w:type="dxa"/>
          </w:tcPr>
          <w:p w14:paraId="58C6FD2C" w14:textId="77777777" w:rsidR="00002A7E" w:rsidRPr="003573E3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3573E3">
              <w:rPr>
                <w:rFonts w:cs="Times New Roman"/>
                <w:szCs w:val="24"/>
              </w:rPr>
              <w:lastRenderedPageBreak/>
              <w:t>#9</w:t>
            </w:r>
            <w:r w:rsidRPr="003573E3">
              <w:rPr>
                <w:rFonts w:cs="Times New Roman"/>
                <w:szCs w:val="24"/>
              </w:rPr>
              <w:tab/>
            </w:r>
          </w:p>
        </w:tc>
        <w:tc>
          <w:tcPr>
            <w:tcW w:w="8647" w:type="dxa"/>
          </w:tcPr>
          <w:p w14:paraId="64EB6024" w14:textId="77777777" w:rsidR="00002A7E" w:rsidRPr="003573E3" w:rsidRDefault="00002A7E" w:rsidP="00054BB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3573E3">
              <w:rPr>
                <w:rFonts w:cs="Times New Roman"/>
                <w:sz w:val="18"/>
                <w:szCs w:val="18"/>
              </w:rPr>
              <w:t>#7 AND #8</w:t>
            </w:r>
            <w:r w:rsidRPr="003573E3">
              <w:rPr>
                <w:rFonts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</w:tcPr>
          <w:p w14:paraId="34D43925" w14:textId="77777777" w:rsidR="00002A7E" w:rsidRPr="003573E3" w:rsidRDefault="00002A7E" w:rsidP="00054BB8">
            <w:pPr>
              <w:spacing w:line="480" w:lineRule="auto"/>
              <w:rPr>
                <w:rFonts w:cs="Times New Roman"/>
                <w:szCs w:val="24"/>
              </w:rPr>
            </w:pPr>
            <w:r w:rsidRPr="003573E3">
              <w:rPr>
                <w:rFonts w:cs="Times New Roman"/>
                <w:szCs w:val="24"/>
              </w:rPr>
              <w:t>339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12BD1" w14:textId="77777777" w:rsidR="0055409B" w:rsidRDefault="0055409B" w:rsidP="00117666">
      <w:pPr>
        <w:spacing w:after="0"/>
      </w:pPr>
      <w:r>
        <w:separator/>
      </w:r>
    </w:p>
  </w:endnote>
  <w:endnote w:type="continuationSeparator" w:id="0">
    <w:p w14:paraId="3A0B7E04" w14:textId="77777777" w:rsidR="0055409B" w:rsidRDefault="005540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E3FF2" w14:textId="77777777" w:rsidR="0055409B" w:rsidRDefault="0055409B" w:rsidP="00117666">
      <w:pPr>
        <w:spacing w:after="0"/>
      </w:pPr>
      <w:r>
        <w:separator/>
      </w:r>
    </w:p>
  </w:footnote>
  <w:footnote w:type="continuationSeparator" w:id="0">
    <w:p w14:paraId="0BBDE529" w14:textId="77777777" w:rsidR="0055409B" w:rsidRDefault="005540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A7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409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002A7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002A7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4</Pages>
  <Words>14224</Words>
  <Characters>81083</Characters>
  <Application>Microsoft Office Word</Application>
  <DocSecurity>0</DocSecurity>
  <Lines>675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先路  张</cp:lastModifiedBy>
  <cp:revision>4</cp:revision>
  <cp:lastPrinted>2013-10-03T12:51:00Z</cp:lastPrinted>
  <dcterms:created xsi:type="dcterms:W3CDTF">2022-11-17T16:58:00Z</dcterms:created>
  <dcterms:modified xsi:type="dcterms:W3CDTF">2022-12-24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